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14E6C" w14:textId="78735CF1" w:rsidR="00DF660A" w:rsidRDefault="00DF660A" w:rsidP="00B47688">
      <w:r w:rsidRPr="00DF660A">
        <w:rPr>
          <w:b/>
          <w:bCs/>
          <w:i/>
          <w:iCs/>
        </w:rPr>
        <w:t>Supplementary Figure 1</w:t>
      </w:r>
      <w:r w:rsidRPr="00720E88">
        <w:rPr>
          <w:b/>
          <w:bCs/>
        </w:rPr>
        <w:t xml:space="preserve"> </w:t>
      </w:r>
      <w:r w:rsidRPr="00975B50">
        <w:rPr>
          <w:b/>
          <w:sz w:val="22"/>
        </w:rPr>
        <w:t>Summary data for the overall A-CAP study sample and the derivation of the current sample</w:t>
      </w:r>
      <w:r>
        <w:rPr>
          <w:b/>
          <w:sz w:val="22"/>
        </w:rPr>
        <w:t xml:space="preserve">. </w:t>
      </w:r>
      <w:r w:rsidRPr="00031E3F">
        <w:t>Of 3,075 eligible children</w:t>
      </w:r>
      <w:r>
        <w:t xml:space="preserve"> with mild </w:t>
      </w:r>
      <w:r w:rsidR="00D52636">
        <w:t>traumatic brain injury (</w:t>
      </w:r>
      <w:r>
        <w:t>TBI</w:t>
      </w:r>
      <w:r w:rsidR="00D52636">
        <w:t>)</w:t>
      </w:r>
      <w:r>
        <w:t xml:space="preserve"> or mild orthopedic injury</w:t>
      </w:r>
      <w:r w:rsidR="001142E0">
        <w:t xml:space="preserve"> (OI)</w:t>
      </w:r>
      <w:r w:rsidRPr="00031E3F">
        <w:t xml:space="preserve">, 967 consented to </w:t>
      </w:r>
      <w:r w:rsidRPr="00290CA6">
        <w:rPr>
          <w:lang w:val="en-US"/>
        </w:rPr>
        <w:t xml:space="preserve">participate in the A-CAP study, and 846 returned for at least one assessment. Children who returned at post-acute, 3 months, or 6 months did not differ from those who did not return in terms of age, sex, race, or parental education, with one exception: children who returned at 6 months had higher parental education than those who did not return. Overall, 671 children completed at least one MRI as part of the A-CAP study, with a total of 1144 scans completed. However, </w:t>
      </w:r>
      <w:r w:rsidRPr="00A037E8">
        <w:rPr>
          <w:lang w:val="en-US"/>
        </w:rPr>
        <w:t>241 scans (21%;</w:t>
      </w:r>
      <w:r>
        <w:rPr>
          <w:lang w:val="en-US"/>
        </w:rPr>
        <w:t xml:space="preserve"> 170 TBI</w:t>
      </w:r>
      <w:r w:rsidRPr="00A037E8">
        <w:rPr>
          <w:lang w:val="en-US"/>
        </w:rPr>
        <w:t>/</w:t>
      </w:r>
      <w:r>
        <w:rPr>
          <w:lang w:val="en-US"/>
        </w:rPr>
        <w:t xml:space="preserve">71 </w:t>
      </w:r>
      <w:r w:rsidR="001142E0">
        <w:rPr>
          <w:lang w:val="en-US"/>
        </w:rPr>
        <w:t>OI</w:t>
      </w:r>
      <w:r w:rsidRPr="00A037E8">
        <w:rPr>
          <w:lang w:val="en-US"/>
        </w:rPr>
        <w:t xml:space="preserve">) </w:t>
      </w:r>
      <w:r>
        <w:rPr>
          <w:lang w:val="en-US"/>
        </w:rPr>
        <w:t xml:space="preserve">were </w:t>
      </w:r>
      <w:r w:rsidRPr="00A037E8">
        <w:rPr>
          <w:lang w:val="en-US"/>
        </w:rPr>
        <w:t xml:space="preserve">excluded during initial quality assessment due to: </w:t>
      </w:r>
      <w:r w:rsidRPr="00A037E8">
        <w:t>unstandardized acquisition parameters (</w:t>
      </w:r>
      <w:r>
        <w:t>104 TBI</w:t>
      </w:r>
      <w:r w:rsidRPr="00A037E8">
        <w:t>/</w:t>
      </w:r>
      <w:r>
        <w:t xml:space="preserve">40 </w:t>
      </w:r>
      <w:r w:rsidR="001142E0">
        <w:t>OI</w:t>
      </w:r>
      <w:r w:rsidRPr="00A037E8">
        <w:t>), severe motion artifact (</w:t>
      </w:r>
      <w:r>
        <w:t>33 TBI</w:t>
      </w:r>
      <w:r w:rsidRPr="00A037E8">
        <w:t>/</w:t>
      </w:r>
      <w:r>
        <w:t xml:space="preserve">13 </w:t>
      </w:r>
      <w:r w:rsidR="001142E0">
        <w:t>OI</w:t>
      </w:r>
      <w:r w:rsidRPr="00A037E8">
        <w:t>), incomplete acquisition (</w:t>
      </w:r>
      <w:r>
        <w:t>23 TBI</w:t>
      </w:r>
      <w:r w:rsidRPr="00A037E8">
        <w:t>/</w:t>
      </w:r>
      <w:r>
        <w:t>6 orthopedic injury</w:t>
      </w:r>
      <w:r w:rsidRPr="00A037E8">
        <w:t>), scanner artifacts (</w:t>
      </w:r>
      <w:r>
        <w:t>5 TBI</w:t>
      </w:r>
      <w:r w:rsidRPr="00A037E8">
        <w:t>/</w:t>
      </w:r>
      <w:r>
        <w:t xml:space="preserve">4 </w:t>
      </w:r>
      <w:r w:rsidR="001142E0">
        <w:t>OI</w:t>
      </w:r>
      <w:r w:rsidRPr="00A037E8">
        <w:t>), or gross brain structure abnormalities (</w:t>
      </w:r>
      <w:r>
        <w:t>2 TBI</w:t>
      </w:r>
      <w:r w:rsidRPr="00A037E8">
        <w:t>/</w:t>
      </w:r>
      <w:r>
        <w:t xml:space="preserve">4 </w:t>
      </w:r>
      <w:r w:rsidR="001142E0">
        <w:t>OI</w:t>
      </w:r>
      <w:r w:rsidRPr="00A037E8">
        <w:t xml:space="preserve">). </w:t>
      </w:r>
      <w:r>
        <w:t>D</w:t>
      </w:r>
      <w:r w:rsidRPr="00A037E8">
        <w:t xml:space="preserve">ata from 20 </w:t>
      </w:r>
      <w:r w:rsidRPr="00A037E8">
        <w:rPr>
          <w:lang w:val="en-US"/>
        </w:rPr>
        <w:t>(</w:t>
      </w:r>
      <w:r>
        <w:rPr>
          <w:lang w:val="en-US"/>
        </w:rPr>
        <w:t>11 TBI</w:t>
      </w:r>
      <w:r w:rsidRPr="00A037E8">
        <w:rPr>
          <w:lang w:val="en-US"/>
        </w:rPr>
        <w:t>/</w:t>
      </w:r>
      <w:r>
        <w:rPr>
          <w:lang w:val="en-US"/>
        </w:rPr>
        <w:t xml:space="preserve">9 </w:t>
      </w:r>
      <w:r w:rsidR="001142E0">
        <w:rPr>
          <w:lang w:val="en-US"/>
        </w:rPr>
        <w:t>OI</w:t>
      </w:r>
      <w:r w:rsidRPr="00A037E8">
        <w:rPr>
          <w:lang w:val="en-US"/>
        </w:rPr>
        <w:t>)</w:t>
      </w:r>
      <w:r>
        <w:rPr>
          <w:lang w:val="en-US"/>
        </w:rPr>
        <w:t xml:space="preserve"> </w:t>
      </w:r>
      <w:r w:rsidRPr="00A037E8">
        <w:t xml:space="preserve">scans </w:t>
      </w:r>
      <w:r>
        <w:t>had partially connected connectivity matrices and were also excluded</w:t>
      </w:r>
      <w:r w:rsidR="002A316C">
        <w:t>, resulting in a final dataset of</w:t>
      </w:r>
      <w:r w:rsidRPr="00A037E8">
        <w:rPr>
          <w:lang w:val="en-US"/>
        </w:rPr>
        <w:t xml:space="preserve"> </w:t>
      </w:r>
      <w:r w:rsidRPr="00D239C1">
        <w:rPr>
          <w:lang w:val="en-US"/>
        </w:rPr>
        <w:t xml:space="preserve">882 </w:t>
      </w:r>
      <w:r w:rsidRPr="00CD68A0">
        <w:rPr>
          <w:lang w:val="en-US"/>
        </w:rPr>
        <w:t>diffusion-weighted MRI scans from 556 children (see Table 2)</w:t>
      </w:r>
      <w:r w:rsidRPr="00A037E8">
        <w:rPr>
          <w:lang w:val="en-US"/>
        </w:rPr>
        <w:t>.</w:t>
      </w:r>
      <w:r w:rsidRPr="001D4C75">
        <w:rPr>
          <w:sz w:val="22"/>
          <w:lang w:val="en-US"/>
        </w:rPr>
        <w:t xml:space="preserve"> </w:t>
      </w:r>
      <w:r w:rsidR="00B01842" w:rsidRPr="00B01842">
        <w:t xml:space="preserve"> </w:t>
      </w:r>
    </w:p>
    <w:p w14:paraId="48A0C124" w14:textId="77777777" w:rsidR="00AE4753" w:rsidRPr="00B47688" w:rsidRDefault="00AE4753" w:rsidP="00B47688">
      <w:pPr>
        <w:rPr>
          <w:b/>
          <w:bCs/>
          <w:highlight w:val="red"/>
          <w:lang w:val="en-US"/>
        </w:rPr>
      </w:pPr>
    </w:p>
    <w:p w14:paraId="06D66D9B" w14:textId="7E474DAE" w:rsidR="00F53EA1" w:rsidRDefault="00D112FA" w:rsidP="00DF660A">
      <w:pPr>
        <w:spacing w:line="360" w:lineRule="auto"/>
        <w:rPr>
          <w:i/>
          <w:iCs/>
          <w:sz w:val="22"/>
          <w:lang w:val="en-US"/>
        </w:rPr>
      </w:pPr>
      <w:r>
        <w:rPr>
          <w:i/>
          <w:iCs/>
          <w:noProof/>
          <w:sz w:val="22"/>
          <w:lang w:val="en-US"/>
        </w:rPr>
        <w:drawing>
          <wp:inline distT="0" distB="0" distL="0" distR="0" wp14:anchorId="107C145C" wp14:editId="1189E90F">
            <wp:extent cx="6645910" cy="5236210"/>
            <wp:effectExtent l="0" t="0" r="0" b="0"/>
            <wp:docPr id="2129686013" name="Picture 2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686013" name="Picture 2" descr="Diagram,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6FDC" w14:textId="2D37ECE2" w:rsidR="00DF660A" w:rsidRDefault="00DF660A" w:rsidP="00DF660A">
      <w:pPr>
        <w:spacing w:line="360" w:lineRule="auto"/>
        <w:rPr>
          <w:sz w:val="22"/>
          <w:lang w:val="en-US"/>
        </w:rPr>
      </w:pPr>
      <w:r>
        <w:rPr>
          <w:i/>
          <w:iCs/>
          <w:sz w:val="22"/>
          <w:lang w:val="en-US"/>
        </w:rPr>
        <w:t>Note.</w:t>
      </w:r>
      <w:r>
        <w:rPr>
          <w:sz w:val="22"/>
          <w:lang w:val="en-US"/>
        </w:rPr>
        <w:t xml:space="preserve"> OI = orthopedic injury; TBI = traumatic brain injury.</w:t>
      </w:r>
    </w:p>
    <w:p w14:paraId="1A42C07E" w14:textId="77777777" w:rsidR="00983FFA" w:rsidRDefault="00983FFA" w:rsidP="00DF660A">
      <w:pPr>
        <w:spacing w:line="360" w:lineRule="auto"/>
        <w:sectPr w:rsidR="00983FFA" w:rsidSect="00983FFA">
          <w:headerReference w:type="even" r:id="rId9"/>
          <w:headerReference w:type="default" r:id="rId10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947052D" w14:textId="6A3A921D" w:rsidR="00082644" w:rsidRPr="008A7F4C" w:rsidRDefault="005269F1" w:rsidP="00082644">
      <w:pPr>
        <w:keepNext/>
        <w:spacing w:after="200"/>
        <w:rPr>
          <w:sz w:val="20"/>
          <w:szCs w:val="20"/>
          <w:lang w:val="en-US"/>
        </w:rPr>
      </w:pPr>
      <w:r w:rsidRPr="005051FC">
        <w:rPr>
          <w:b/>
          <w:bCs/>
          <w:i/>
          <w:iCs/>
        </w:rPr>
        <w:lastRenderedPageBreak/>
        <w:t xml:space="preserve">Supplemental Table </w:t>
      </w:r>
      <w:r w:rsidR="00B747DA" w:rsidRPr="005051FC">
        <w:rPr>
          <w:b/>
          <w:bCs/>
          <w:i/>
          <w:iCs/>
        </w:rPr>
        <w:t>1</w:t>
      </w:r>
      <w:r>
        <w:rPr>
          <w:i/>
          <w:iCs/>
        </w:rPr>
        <w:t xml:space="preserve"> </w:t>
      </w:r>
      <w:r w:rsidR="00082644" w:rsidRPr="00523EBE">
        <w:rPr>
          <w:b/>
          <w:bCs/>
          <w:sz w:val="20"/>
          <w:szCs w:val="20"/>
          <w:lang w:val="en-US"/>
        </w:rPr>
        <w:t>Follow-up pairwise comparisons for significant differences</w:t>
      </w:r>
      <w:r w:rsidR="008800C5">
        <w:rPr>
          <w:b/>
          <w:bCs/>
          <w:sz w:val="20"/>
          <w:szCs w:val="20"/>
          <w:lang w:val="en-US"/>
        </w:rPr>
        <w:t xml:space="preserve"> (FDR corrected </w:t>
      </w:r>
      <w:r w:rsidR="008800C5" w:rsidRPr="008800C5">
        <w:rPr>
          <w:b/>
          <w:bCs/>
          <w:i/>
          <w:iCs/>
          <w:sz w:val="20"/>
          <w:szCs w:val="20"/>
          <w:lang w:val="en-US"/>
        </w:rPr>
        <w:t>P</w:t>
      </w:r>
      <w:r w:rsidR="008800C5">
        <w:rPr>
          <w:b/>
          <w:bCs/>
          <w:sz w:val="20"/>
          <w:szCs w:val="20"/>
          <w:lang w:val="en-US"/>
        </w:rPr>
        <w:t xml:space="preserve"> &lt; .05)</w:t>
      </w:r>
      <w:r w:rsidR="00082644" w:rsidRPr="00523EBE">
        <w:rPr>
          <w:b/>
          <w:bCs/>
          <w:sz w:val="20"/>
          <w:szCs w:val="20"/>
          <w:lang w:val="en-US"/>
        </w:rPr>
        <w:t xml:space="preserve"> in DTI metrics </w:t>
      </w:r>
      <w:r w:rsidR="00D23766">
        <w:rPr>
          <w:b/>
          <w:bCs/>
          <w:sz w:val="20"/>
          <w:szCs w:val="20"/>
          <w:lang w:val="en-US"/>
        </w:rPr>
        <w:t>between injury</w:t>
      </w:r>
      <w:r w:rsidR="00082644" w:rsidRPr="00523EBE">
        <w:rPr>
          <w:b/>
          <w:bCs/>
          <w:sz w:val="20"/>
          <w:szCs w:val="20"/>
          <w:lang w:val="en-US"/>
        </w:rPr>
        <w:t xml:space="preserve"> groups</w:t>
      </w:r>
      <w:r w:rsidR="00330849">
        <w:rPr>
          <w:b/>
          <w:bCs/>
          <w:sz w:val="20"/>
          <w:szCs w:val="20"/>
          <w:lang w:val="en-US"/>
        </w:rPr>
        <w:t xml:space="preserve"> (see Fig. 1-2)</w:t>
      </w:r>
      <w:r w:rsidR="00082644" w:rsidRPr="00523EBE">
        <w:rPr>
          <w:b/>
          <w:bCs/>
          <w:sz w:val="20"/>
          <w:szCs w:val="20"/>
          <w:lang w:val="en-US"/>
        </w:rPr>
        <w:t xml:space="preserve">. </w:t>
      </w:r>
      <w:r w:rsidR="00082644" w:rsidRPr="00523EBE">
        <w:rPr>
          <w:sz w:val="20"/>
          <w:szCs w:val="20"/>
          <w:lang w:val="en-US"/>
        </w:rPr>
        <w:t>Pairwise comparisons conducted within the context of the final fitted model.</w:t>
      </w:r>
    </w:p>
    <w:tbl>
      <w:tblPr>
        <w:tblW w:w="15358" w:type="dxa"/>
        <w:tblLayout w:type="fixed"/>
        <w:tblLook w:val="04A0" w:firstRow="1" w:lastRow="0" w:firstColumn="1" w:lastColumn="0" w:noHBand="0" w:noVBand="1"/>
      </w:tblPr>
      <w:tblGrid>
        <w:gridCol w:w="1644"/>
        <w:gridCol w:w="2091"/>
        <w:gridCol w:w="1441"/>
        <w:gridCol w:w="1550"/>
        <w:gridCol w:w="918"/>
        <w:gridCol w:w="1784"/>
        <w:gridCol w:w="1644"/>
        <w:gridCol w:w="1971"/>
        <w:gridCol w:w="986"/>
        <w:gridCol w:w="1318"/>
        <w:gridCol w:w="11"/>
      </w:tblGrid>
      <w:tr w:rsidR="00BD169F" w:rsidRPr="003A28F8" w14:paraId="69D1E48C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 w14:paraId="4ED58823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0D47C48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6" w:space="0" w:color="000000"/>
            </w:tcBorders>
            <w:vAlign w:val="center"/>
          </w:tcPr>
          <w:p w14:paraId="22B0C0A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1DABEA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6FD1B2A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28" w:type="dxa"/>
            <w:gridSpan w:val="2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5AC0DA7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Estimated Marginal Mean (95% CI)</w:t>
            </w:r>
          </w:p>
        </w:tc>
        <w:tc>
          <w:tcPr>
            <w:tcW w:w="4275" w:type="dxa"/>
            <w:gridSpan w:val="3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38AAB1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b/>
                <w:bCs/>
                <w:color w:val="000000"/>
                <w:sz w:val="16"/>
                <w:szCs w:val="16"/>
              </w:rPr>
              <w:t>TBI – OI</w:t>
            </w:r>
          </w:p>
        </w:tc>
      </w:tr>
      <w:tr w:rsidR="00BD169F" w:rsidRPr="003A28F8" w14:paraId="579CD872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 w14:paraId="3439B73C" w14:textId="77777777" w:rsidR="0064450C" w:rsidRPr="003A28F8" w:rsidRDefault="0064450C" w:rsidP="00CC5312">
            <w:pPr>
              <w:rPr>
                <w:sz w:val="16"/>
                <w:szCs w:val="16"/>
              </w:rPr>
            </w:pPr>
            <w:r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209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2537539D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Region (node)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vAlign w:val="center"/>
          </w:tcPr>
          <w:p w14:paraId="568F673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rFonts w:eastAsiaTheme="minorHAnsi"/>
                <w:b/>
                <w:bCs/>
                <w:i/>
                <w:iCs/>
                <w:color w:val="000000"/>
                <w:sz w:val="16"/>
                <w:szCs w:val="16"/>
              </w:rPr>
              <w:t>Time (days) post-injury</w:t>
            </w:r>
          </w:p>
        </w:tc>
        <w:tc>
          <w:tcPr>
            <w:tcW w:w="155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677266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rFonts w:eastAsiaTheme="minorHAnsi"/>
                <w:b/>
                <w:bCs/>
                <w:i/>
                <w:iCs/>
                <w:color w:val="000000"/>
                <w:sz w:val="16"/>
                <w:szCs w:val="16"/>
              </w:rPr>
              <w:t>Age at injury</w:t>
            </w:r>
          </w:p>
        </w:tc>
        <w:tc>
          <w:tcPr>
            <w:tcW w:w="9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40A436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rFonts w:eastAsiaTheme="minorHAnsi"/>
                <w:b/>
                <w:bCs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784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8C94A93" w14:textId="168AF607" w:rsidR="0064450C" w:rsidRPr="00FD769D" w:rsidRDefault="008F6778" w:rsidP="00CC531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Mild </w:t>
            </w:r>
            <w:r w:rsidR="0064450C"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TBI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2D3E8FB1" w14:textId="4655D07C" w:rsidR="0064450C" w:rsidRPr="00FD769D" w:rsidRDefault="008F6778" w:rsidP="00CC531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Mild </w:t>
            </w:r>
            <w:r w:rsidR="0064450C"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OI</w:t>
            </w:r>
          </w:p>
        </w:tc>
        <w:tc>
          <w:tcPr>
            <w:tcW w:w="197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41B4C2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Cohen’s d</w:t>
            </w:r>
          </w:p>
        </w:tc>
        <w:tc>
          <w:tcPr>
            <w:tcW w:w="986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64609C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3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7F1F04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3A28F8">
              <w:rPr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</w:tr>
      <w:tr w:rsidR="0064450C" w:rsidRPr="003A28F8" w14:paraId="0DDB12B9" w14:textId="77777777" w:rsidTr="00EA29ED">
        <w:trPr>
          <w:trHeight w:val="213"/>
        </w:trPr>
        <w:tc>
          <w:tcPr>
            <w:tcW w:w="15358" w:type="dxa"/>
            <w:gridSpan w:val="11"/>
            <w:vAlign w:val="center"/>
          </w:tcPr>
          <w:p w14:paraId="2E7306DD" w14:textId="77777777" w:rsidR="0064450C" w:rsidRPr="003A28F8" w:rsidRDefault="0064450C" w:rsidP="00CC5312">
            <w:pPr>
              <w:rPr>
                <w:sz w:val="16"/>
                <w:szCs w:val="16"/>
              </w:rPr>
            </w:pPr>
            <w:r w:rsidRPr="003A28F8">
              <w:rPr>
                <w:sz w:val="16"/>
                <w:szCs w:val="16"/>
              </w:rPr>
              <w:t>Efficiency (</w:t>
            </w:r>
            <w:r w:rsidRPr="00FD769D">
              <w:rPr>
                <w:sz w:val="16"/>
                <w:szCs w:val="16"/>
              </w:rPr>
              <w:t>Ne</w:t>
            </w:r>
            <w:r w:rsidRPr="003A28F8">
              <w:rPr>
                <w:sz w:val="16"/>
                <w:szCs w:val="16"/>
              </w:rPr>
              <w:t>)</w:t>
            </w:r>
          </w:p>
        </w:tc>
      </w:tr>
      <w:tr w:rsidR="00E121C4" w:rsidRPr="003A28F8" w14:paraId="0035D777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869ECCB" w14:textId="77777777" w:rsidR="00E121C4" w:rsidRPr="003A28F8" w:rsidRDefault="00E121C4" w:rsidP="00E121C4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2ADFA52" w14:textId="77777777" w:rsidR="00E121C4" w:rsidRPr="00FD769D" w:rsidRDefault="00E121C4" w:rsidP="00E121C4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Anterior cingulum</w:t>
            </w:r>
          </w:p>
        </w:tc>
        <w:tc>
          <w:tcPr>
            <w:tcW w:w="1441" w:type="dxa"/>
            <w:vAlign w:val="center"/>
          </w:tcPr>
          <w:p w14:paraId="6768D5B5" w14:textId="77777777" w:rsidR="00E121C4" w:rsidRPr="003A28F8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D408575" w14:textId="77777777" w:rsidR="00E121C4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Younger</w:t>
            </w:r>
            <w:r>
              <w:rPr>
                <w:sz w:val="16"/>
                <w:szCs w:val="16"/>
              </w:rPr>
              <w:t xml:space="preserve"> </w:t>
            </w:r>
          </w:p>
          <w:p w14:paraId="3BDB6A42" w14:textId="3F4CA70E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</w:t>
            </w:r>
            <w:r w:rsidRPr="00733C08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ercentile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B8826DD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147D1A9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3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35, 0.3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B433775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3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35, 0.3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CB34F07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61 (-1.13, -0.09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EBC359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24.5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0B1CDED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7</w:t>
            </w:r>
          </w:p>
        </w:tc>
      </w:tr>
      <w:tr w:rsidR="00E121C4" w:rsidRPr="003A28F8" w14:paraId="53C9496C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C97A5F5" w14:textId="77777777" w:rsidR="00E121C4" w:rsidRPr="003A28F8" w:rsidRDefault="00E121C4" w:rsidP="00E121C4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0C6648C" w14:textId="77777777" w:rsidR="00E121C4" w:rsidRPr="00FD769D" w:rsidRDefault="00E121C4" w:rsidP="00E121C4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60C2E17" w14:textId="77777777" w:rsidR="00E121C4" w:rsidRPr="003A28F8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B017EE7" w14:textId="77777777" w:rsidR="00E121C4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Older</w:t>
            </w:r>
          </w:p>
          <w:p w14:paraId="7C512362" w14:textId="536E1B24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0</w:t>
            </w:r>
            <w:r w:rsidRPr="00733C08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ercentile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FC7708B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1356DC6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3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38, 0.3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9C10045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37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36, 0.3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C3451E0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1.0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1.55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E35CD0C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091.1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1083AED" w14:textId="77777777" w:rsidR="00E121C4" w:rsidRPr="00FD769D" w:rsidRDefault="00E121C4" w:rsidP="00E121C4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7</w:t>
            </w:r>
          </w:p>
        </w:tc>
      </w:tr>
      <w:tr w:rsidR="0064450C" w:rsidRPr="003A28F8" w14:paraId="21510483" w14:textId="77777777" w:rsidTr="00EA29ED">
        <w:trPr>
          <w:trHeight w:val="213"/>
        </w:trPr>
        <w:tc>
          <w:tcPr>
            <w:tcW w:w="15358" w:type="dxa"/>
            <w:gridSpan w:val="11"/>
            <w:vAlign w:val="center"/>
          </w:tcPr>
          <w:p w14:paraId="6C129E55" w14:textId="77777777" w:rsidR="0064450C" w:rsidRPr="003A28F8" w:rsidRDefault="0064450C" w:rsidP="00CC5312">
            <w:pPr>
              <w:rPr>
                <w:sz w:val="16"/>
                <w:szCs w:val="16"/>
              </w:rPr>
            </w:pPr>
            <w:r w:rsidRPr="003A28F8">
              <w:rPr>
                <w:sz w:val="16"/>
                <w:szCs w:val="16"/>
              </w:rPr>
              <w:t>Clustering coefficient (</w:t>
            </w:r>
            <w:proofErr w:type="spellStart"/>
            <w:r w:rsidRPr="00FD769D">
              <w:rPr>
                <w:sz w:val="16"/>
                <w:szCs w:val="16"/>
              </w:rPr>
              <w:t>NCp</w:t>
            </w:r>
            <w:proofErr w:type="spellEnd"/>
            <w:r w:rsidRPr="003A28F8">
              <w:rPr>
                <w:sz w:val="16"/>
                <w:szCs w:val="16"/>
              </w:rPr>
              <w:t>)</w:t>
            </w:r>
          </w:p>
        </w:tc>
      </w:tr>
      <w:tr w:rsidR="00733C08" w:rsidRPr="003A28F8" w14:paraId="2F983427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C26E324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AE4B5D8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Posterior cingulum</w:t>
            </w:r>
          </w:p>
        </w:tc>
        <w:tc>
          <w:tcPr>
            <w:tcW w:w="1441" w:type="dxa"/>
            <w:vAlign w:val="center"/>
          </w:tcPr>
          <w:p w14:paraId="7320EA2B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0C4777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C2910F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E7D89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104B0A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BF9FC1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2 (-0.28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049D1A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14.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AFBF94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</w:tr>
      <w:tr w:rsidR="00733C08" w:rsidRPr="003A28F8" w14:paraId="7AC30CC5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D1577BC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B9F50A6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9E5B2C4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C07E77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647870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114570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3, 0.6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45CBEC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3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50FBA7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3 (-0.3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770A5A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24.9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7906D6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7</w:t>
            </w:r>
          </w:p>
        </w:tc>
      </w:tr>
      <w:tr w:rsidR="00733C08" w:rsidRPr="003A28F8" w14:paraId="243FF25F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7CDCC7E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1D2AB90B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B09A87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C90FCC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13D46F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6D7425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3, 0.6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B183B8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BB0678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31 (-0.20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8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981B7A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24.8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06F98A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6</w:t>
            </w:r>
          </w:p>
        </w:tc>
      </w:tr>
      <w:tr w:rsidR="00733C08" w:rsidRPr="003A28F8" w14:paraId="0B6EC96F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4441E6BA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F3D3A99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AFDCEEE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5F8680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5BB15F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546FE5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3, 0.65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F977C3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184F71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32 (-0.1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7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07EE5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24.6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4E85C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</w:t>
            </w:r>
          </w:p>
        </w:tc>
      </w:tr>
      <w:tr w:rsidR="00733C08" w:rsidRPr="003A28F8" w14:paraId="2C8B1160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4326C42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D6FFE0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C70915C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58528D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07CF00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41175F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CE85A4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8DB51C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55 (-1.06, -0.04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0DCCA7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20.3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14FC6D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6</w:t>
            </w:r>
          </w:p>
        </w:tc>
      </w:tr>
      <w:tr w:rsidR="00733C08" w:rsidRPr="003A28F8" w14:paraId="0A982AF2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E26545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F7F2802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C2EC5CB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966DA4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9CFE3D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7640B4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4, 0.65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411F67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029123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30 (-0.1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7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2AD944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26.4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81EA47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4B3092D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0AB444D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0C24F37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Supramarginal gyrus</w:t>
            </w:r>
          </w:p>
        </w:tc>
        <w:tc>
          <w:tcPr>
            <w:tcW w:w="1441" w:type="dxa"/>
            <w:vAlign w:val="center"/>
          </w:tcPr>
          <w:p w14:paraId="7965B9A8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E90699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52F1CD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B73632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4AF248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E19680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4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74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FB96AC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14.7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741323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6</w:t>
            </w:r>
          </w:p>
        </w:tc>
      </w:tr>
      <w:tr w:rsidR="00733C08" w:rsidRPr="003A28F8" w14:paraId="0524BCE0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17D3B2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C536890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6DF3FE5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DA2F70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FEBA24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DBD7CB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966938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F35B50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0 (-0.28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2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6E760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22.8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AB1E18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4</w:t>
            </w:r>
          </w:p>
        </w:tc>
      </w:tr>
      <w:tr w:rsidR="00733C08" w:rsidRPr="003A28F8" w14:paraId="04F5B963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D6E9AE4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738FB8A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016A762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0205B0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451024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D0EC0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3FBB60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A82796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0 (-0.23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4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77C52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27.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D40CA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152552D6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1D5BB4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F7F0C27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8022131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4C0134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7B0EA7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91F45A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FBECAA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571B6C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4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81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7E7E3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405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DBBB54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</w:tr>
      <w:tr w:rsidR="00733C08" w:rsidRPr="003A28F8" w14:paraId="3B015C15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53E79583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65F9E26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D4316A8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1C918C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AC94E4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7CD09E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000E1E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CE6C9E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7 (-0.60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2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CDCC0A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10.9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D73B0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6B4ED3DD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E365CEF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698055B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112474E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5464D9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51C1E1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BADF4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613690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1AFFB2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 (-0.1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743761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19.4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2171A0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9</w:t>
            </w:r>
          </w:p>
        </w:tc>
      </w:tr>
      <w:tr w:rsidR="00733C08" w:rsidRPr="003A28F8" w14:paraId="75503D36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4A22A425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DFFF7C9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Rolandic operculum</w:t>
            </w:r>
          </w:p>
        </w:tc>
        <w:tc>
          <w:tcPr>
            <w:tcW w:w="1441" w:type="dxa"/>
            <w:vAlign w:val="center"/>
          </w:tcPr>
          <w:p w14:paraId="4FD1936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611289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B4F15F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409F71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D59628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925DD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8 (-0.05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CA355E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01.9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124369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7</w:t>
            </w:r>
          </w:p>
        </w:tc>
      </w:tr>
      <w:tr w:rsidR="00733C08" w:rsidRPr="003A28F8" w14:paraId="09B6847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2493D73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EC72FEE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A869E6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9784A8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6CF3CB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757EF2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37E5C0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19D162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8 (-0.20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267334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10.5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C2605B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4</w:t>
            </w:r>
          </w:p>
        </w:tc>
      </w:tr>
      <w:tr w:rsidR="00733C08" w:rsidRPr="003A28F8" w14:paraId="751E3776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A059A0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3F310F5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EDE37A2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E09174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DCE8E9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841904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649921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2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F767E6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21 (-0.65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2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FDD286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20.4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263436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61BCD939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34290AC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BB4D20D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2EB2612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220693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071336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1CCE64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AA398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96E022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36 (-0.0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7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C5573C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401.9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5484CF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</w:tr>
      <w:tr w:rsidR="00733C08" w:rsidRPr="003A28F8" w14:paraId="46443004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4E63C78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FAA9C7D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F423988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AA5F33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B716D6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7E3CF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AF5AD0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DFB51C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07 (-0.52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D7C817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05.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8004C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</w:t>
            </w:r>
          </w:p>
        </w:tc>
      </w:tr>
      <w:tr w:rsidR="00733C08" w:rsidRPr="003A28F8" w14:paraId="3ED43587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40F2EE9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2B8926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DD4D74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95292A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FD214A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96EEC5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F6C81E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0BFF6F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4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79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718A1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13.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1CA741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9</w:t>
            </w:r>
          </w:p>
        </w:tc>
      </w:tr>
      <w:tr w:rsidR="00733C08" w:rsidRPr="003A28F8" w14:paraId="6FB437A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E164518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765ADBE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Insula</w:t>
            </w:r>
          </w:p>
        </w:tc>
        <w:tc>
          <w:tcPr>
            <w:tcW w:w="1441" w:type="dxa"/>
            <w:vAlign w:val="center"/>
          </w:tcPr>
          <w:p w14:paraId="42C72DF6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E3B0B5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A2EBB5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D584A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34F775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AA197E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4 (-0.3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44C355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37.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AA7BAC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9</w:t>
            </w:r>
          </w:p>
        </w:tc>
      </w:tr>
      <w:tr w:rsidR="00733C08" w:rsidRPr="003A28F8" w14:paraId="0714CA3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FC8150D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9DC78A6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A0D6BEB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FF1FA9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128A75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A7842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88588B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5DA8A7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7 (-0.25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BFEDF5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47.2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BCB089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6</w:t>
            </w:r>
          </w:p>
        </w:tc>
      </w:tr>
      <w:tr w:rsidR="00733C08" w:rsidRPr="003A28F8" w14:paraId="1F8054A4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439E7F84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28EB522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7C7AC73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22F7C1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2B931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5A0D14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58A997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12F4FD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21 (-0.69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2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17AA0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59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9E19E3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</w:t>
            </w:r>
          </w:p>
        </w:tc>
      </w:tr>
      <w:tr w:rsidR="00733C08" w:rsidRPr="003A28F8" w14:paraId="2A5AA36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193BE030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914454A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9B2F609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1957C0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EC4F5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4FEEC9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2C6E82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3C5A3F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 (-0.19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9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02F4B2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55.5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163525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7B54BD0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23B916A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2467808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477B3BC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F36EB4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8EC83D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48ABDC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3, 0.55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99F39A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C72DA7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48 (-0.97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0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34B0B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51.6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96B7AD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</w:t>
            </w:r>
          </w:p>
        </w:tc>
      </w:tr>
      <w:tr w:rsidR="00733C08" w:rsidRPr="003A28F8" w14:paraId="127968C2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CE4D2D0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1787FF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6D1A05D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301D8D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8E88DC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C9373F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FD59E4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3, 0.55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126F7A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47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89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EF8331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58.3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CCB64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1</w:t>
            </w:r>
          </w:p>
        </w:tc>
      </w:tr>
      <w:tr w:rsidR="00733C08" w:rsidRPr="003A28F8" w14:paraId="0AD8C95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56B49F56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A517D4E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Cuneus</w:t>
            </w:r>
          </w:p>
        </w:tc>
        <w:tc>
          <w:tcPr>
            <w:tcW w:w="1441" w:type="dxa"/>
            <w:vAlign w:val="center"/>
          </w:tcPr>
          <w:p w14:paraId="53411C16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3DF506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91C8C8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747323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15D48E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2C2D49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0 (-0.42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2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7622BF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05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3DD31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7</w:t>
            </w:r>
          </w:p>
        </w:tc>
      </w:tr>
      <w:tr w:rsidR="00733C08" w:rsidRPr="003A28F8" w14:paraId="53C5EEA0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9B0E53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25694A5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E916F15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C5F5D1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183C4E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725A19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9B414B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C8C613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5 (-0.23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07A4AA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14.1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E8DDF8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4</w:t>
            </w:r>
          </w:p>
        </w:tc>
      </w:tr>
      <w:tr w:rsidR="00733C08" w:rsidRPr="003A28F8" w14:paraId="6CDCE8E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B6063BD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BDF2DE9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BF14558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1FE2AF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EC42D0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6FFA4A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85C8F5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1F3829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1 (-0.55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5E615C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22.5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6DF3AB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2F9C69B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1E0D9EF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A15A02E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AAEF661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52EAFC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B19EBD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C785CE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091220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AD30FA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0 (-0.49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E0D555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403.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08F96E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</w:tr>
      <w:tr w:rsidR="00733C08" w:rsidRPr="003A28F8" w14:paraId="4749B33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1E9076DC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72CA68C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6FE0D6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B55A36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F6B799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925874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1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0, 0.6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FC28EF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3, 0.65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5F3AF6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88 (-1.32, -0.44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09E328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06.9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00552E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530ED6B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16E3720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C45AC28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7EA32CE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EABCC1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FC29F7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86BBE9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2, 0.6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87C83F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61, 0.6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BDEBED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4 (-0.2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B4D305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15.2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43CCA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9</w:t>
            </w:r>
          </w:p>
        </w:tc>
      </w:tr>
      <w:tr w:rsidR="00733C08" w:rsidRPr="003A28F8" w14:paraId="1B355309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B511A13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162500C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Precuneus</w:t>
            </w:r>
          </w:p>
        </w:tc>
        <w:tc>
          <w:tcPr>
            <w:tcW w:w="1441" w:type="dxa"/>
            <w:vAlign w:val="center"/>
          </w:tcPr>
          <w:p w14:paraId="63A5D405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BC3A0C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AFCC24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DB5BD3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027B86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ED9F25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7 (-0.32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A33439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23.3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B5742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</w:tr>
      <w:tr w:rsidR="00733C08" w:rsidRPr="003A28F8" w14:paraId="7E8AF2F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7BF3E75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ECC0591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3FE5734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F64435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477B46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F50807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E5C9BF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1D8F51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 (-0.1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B3ED4B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33.4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47318C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7</w:t>
            </w:r>
          </w:p>
        </w:tc>
      </w:tr>
      <w:tr w:rsidR="00733C08" w:rsidRPr="003A28F8" w14:paraId="48FEC689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397079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40B891E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9982C81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DEFF3D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96AEBB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5E2303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1615CB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F2DC58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0 (-0.59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A005E2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39.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B2802C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</w:t>
            </w:r>
          </w:p>
        </w:tc>
      </w:tr>
      <w:tr w:rsidR="00733C08" w:rsidRPr="003A28F8" w14:paraId="15EB3F7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1134B8F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C46AC55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E4DE444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D3ABEB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1B2A32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D291B7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D10062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AC85F5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41 (-0.0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8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3FEFC7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37.5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827B22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</w:t>
            </w:r>
          </w:p>
        </w:tc>
      </w:tr>
      <w:tr w:rsidR="00733C08" w:rsidRPr="003A28F8" w14:paraId="1CE1932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CEF81C3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B521080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64FBF5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C6B3E7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9487CB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CE4C99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5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015F17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7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8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4DDD6C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87 (-1.37, -0.37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D86252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33.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E4C36D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6</w:t>
            </w:r>
          </w:p>
        </w:tc>
      </w:tr>
      <w:tr w:rsidR="00733C08" w:rsidRPr="003A28F8" w14:paraId="7079314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14D6207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5A8805F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C51A21D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2C5181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E38FC6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B36AB3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B52591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5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4, 0.56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13146A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4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87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A6FAF4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39.5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9A455B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2ACCA9AC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4649542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1BEF9CA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iddle occipital gyrus</w:t>
            </w:r>
          </w:p>
        </w:tc>
        <w:tc>
          <w:tcPr>
            <w:tcW w:w="1441" w:type="dxa"/>
            <w:vAlign w:val="center"/>
          </w:tcPr>
          <w:p w14:paraId="26819B1E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528947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0D5109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E97B5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02EA6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7, 0.59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8AA152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6 (-0.07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FFAE00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07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671120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7</w:t>
            </w:r>
          </w:p>
        </w:tc>
      </w:tr>
      <w:tr w:rsidR="00733C08" w:rsidRPr="003A28F8" w14:paraId="512057E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08960840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EC72DC7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A3423C7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D4D662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D53DBD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526085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5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F1B031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7, 0.59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A53660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6 (-0.12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4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7CC82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815.7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A170B7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4</w:t>
            </w:r>
          </w:p>
        </w:tc>
      </w:tr>
      <w:tr w:rsidR="00733C08" w:rsidRPr="003A28F8" w14:paraId="2AB30C34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0DA3507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E31392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169EDA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7CDDAE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F53D09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D75462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711538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EBF656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1 (-0.43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5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A2BD3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23.4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141F72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2EDB34CE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1E7DE7D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74F32B6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45926AB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B2D2A9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EC7ACB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D3A85E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5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92F03E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7, 0.59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BB63FE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9 (-0.10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9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9BDC86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403.7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0BEB2B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</w:tr>
      <w:tr w:rsidR="00733C08" w:rsidRPr="003A28F8" w14:paraId="7AF21E0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A859543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1BBE2D3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FF992AD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47CED1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7A030B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77ADB5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7, 0.5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F3E5FA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6E8F7A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55 (-0.99, -0.11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271243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07.7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98769C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2</w:t>
            </w:r>
          </w:p>
        </w:tc>
      </w:tr>
      <w:tr w:rsidR="00733C08" w:rsidRPr="003A28F8" w14:paraId="3F85DAC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5761256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DAA3E65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728514D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0C3E20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5C3AF7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F30330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5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722DE4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7, 0.59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FB6F76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4 (-0.1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93D220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16.0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950101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9</w:t>
            </w:r>
          </w:p>
        </w:tc>
      </w:tr>
      <w:tr w:rsidR="00733C08" w:rsidRPr="003A28F8" w14:paraId="1760EE9B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0D270CBE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E207F96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Calcarine fissure</w:t>
            </w:r>
          </w:p>
        </w:tc>
        <w:tc>
          <w:tcPr>
            <w:tcW w:w="1441" w:type="dxa"/>
            <w:vAlign w:val="center"/>
          </w:tcPr>
          <w:p w14:paraId="2FCB579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6EB006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07A9DF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B0B224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52F39A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59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FC30A5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2 (-0.23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717E0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72.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4FDCAF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8</w:t>
            </w:r>
          </w:p>
        </w:tc>
      </w:tr>
      <w:tr w:rsidR="00733C08" w:rsidRPr="003A28F8" w14:paraId="5ED1A463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7CAE679A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9C98118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26A633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66C10B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ACAF68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75F968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91E362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70F19E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1 (-0.19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960A5A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81.7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C0CEF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5</w:t>
            </w:r>
          </w:p>
        </w:tc>
      </w:tr>
      <w:tr w:rsidR="00733C08" w:rsidRPr="003A28F8" w14:paraId="24E0AE76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B9C5A22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83AA0F8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C3E2308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6D2DB0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22A3FF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9E5A49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9E7892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28651C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22 (-0.68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24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5FCDFC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98.8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121485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</w:t>
            </w:r>
          </w:p>
        </w:tc>
      </w:tr>
      <w:tr w:rsidR="00733C08" w:rsidRPr="003A28F8" w14:paraId="78B9101B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5A91A6BA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0B620D0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6158CFB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3CE1C4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51E9D6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288CC8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51A867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5A685D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4 (-0.27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6A2CF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87.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44B52E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1</w:t>
            </w:r>
          </w:p>
        </w:tc>
      </w:tr>
      <w:tr w:rsidR="00733C08" w:rsidRPr="003A28F8" w14:paraId="35E14C4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EABDCFC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2498F1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B02E2E1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8C6D22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E797BF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5964D8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7, 0.5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22861B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1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238D1F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72 (-1.18, -0.25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8DBC49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86.2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2111F0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4</w:t>
            </w:r>
          </w:p>
        </w:tc>
      </w:tr>
      <w:tr w:rsidR="00733C08" w:rsidRPr="003A28F8" w14:paraId="735E8E39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1F37303C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3422060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AE0CDA7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D3E642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D94CF8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0EA8A6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60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9, 0.6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0CD07E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9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8, 0.60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4B6263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9 (-0.1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AE5671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93.7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DAFFBE0" w14:textId="65C5D20C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 w:rsidR="001314B4">
              <w:rPr>
                <w:sz w:val="16"/>
                <w:szCs w:val="16"/>
              </w:rPr>
              <w:t>0</w:t>
            </w:r>
          </w:p>
        </w:tc>
      </w:tr>
      <w:tr w:rsidR="00733C08" w:rsidRPr="003A28F8" w14:paraId="3F8FE269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0D83165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8FD0EB3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Putamen</w:t>
            </w:r>
          </w:p>
        </w:tc>
        <w:tc>
          <w:tcPr>
            <w:tcW w:w="1441" w:type="dxa"/>
            <w:vAlign w:val="center"/>
          </w:tcPr>
          <w:p w14:paraId="1F29D5F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3028F7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447AD0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CC6316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A62DF7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E22B86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1 (-0.33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5095D1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681.3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3466B5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</w:t>
            </w:r>
          </w:p>
        </w:tc>
      </w:tr>
      <w:tr w:rsidR="00733C08" w:rsidRPr="003A28F8" w14:paraId="2F61BB70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0DEDA3C7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0B0B44D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601D1D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EDC76F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ACD4C6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0F907B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CAA2B3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7496D4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7 (-0.1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5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6F1CD0E" w14:textId="7117FC1C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690.9</w:t>
            </w:r>
            <w:r w:rsidR="001314B4"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554558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9</w:t>
            </w:r>
          </w:p>
        </w:tc>
      </w:tr>
      <w:tr w:rsidR="00733C08" w:rsidRPr="003A28F8" w14:paraId="09A6FFB4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536095A6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B59D29A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FF13ADA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46BC66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5A6B44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75F12B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55DA0D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3EF3D7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01 (-0.56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15689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153.3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59BCA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8</w:t>
            </w:r>
          </w:p>
        </w:tc>
      </w:tr>
      <w:tr w:rsidR="00733C08" w:rsidRPr="003A28F8" w14:paraId="7F8CAAB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6AC563C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C751E53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41950E3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A40DC5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551170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2EDF85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E5DA27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92E55D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8 (-0.4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5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19F38A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55.9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44E011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</w:t>
            </w:r>
          </w:p>
        </w:tc>
      </w:tr>
      <w:tr w:rsidR="00733C08" w:rsidRPr="003A28F8" w14:paraId="2E95D0E0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527D3240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7FD9519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64D9D6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A9B35A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F672AD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3E2DFF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1B684C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210D12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67 (-1.22, -0.12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A33F572" w14:textId="402FB1A3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154.7</w:t>
            </w:r>
            <w:r w:rsidR="001314B4">
              <w:rPr>
                <w:sz w:val="16"/>
                <w:szCs w:val="16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65BE61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8</w:t>
            </w:r>
          </w:p>
        </w:tc>
      </w:tr>
      <w:tr w:rsidR="00733C08" w:rsidRPr="003A28F8" w14:paraId="1DE2CA01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447AEBC7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AB4194B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A3B3095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BC391E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8C1399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7CB143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4D2A0C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1, 0.5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F6F9BC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8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1.05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B73FA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159.8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C121CA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4</w:t>
            </w:r>
          </w:p>
        </w:tc>
      </w:tr>
      <w:tr w:rsidR="00733C08" w:rsidRPr="003A28F8" w14:paraId="371CA807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06C41D6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4266E6E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Thalamus</w:t>
            </w:r>
          </w:p>
        </w:tc>
        <w:tc>
          <w:tcPr>
            <w:tcW w:w="1441" w:type="dxa"/>
            <w:vAlign w:val="center"/>
          </w:tcPr>
          <w:p w14:paraId="01675AF1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5186F1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56AD79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EDE9CF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D3998E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5AB036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01 (-0.46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CAF209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670.0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58269A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4</w:t>
            </w:r>
          </w:p>
        </w:tc>
      </w:tr>
      <w:tr w:rsidR="00733C08" w:rsidRPr="003A28F8" w14:paraId="3C405E4C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166E564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37B06CB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1C06EF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E6CDB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121666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96340F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3, 0.5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FBFDD4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E98EAA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3 (-0.17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B6FA85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679.2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599117A" w14:textId="56C885E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 w:rsidR="001314B4">
              <w:rPr>
                <w:sz w:val="16"/>
                <w:szCs w:val="16"/>
              </w:rPr>
              <w:t>0</w:t>
            </w:r>
          </w:p>
        </w:tc>
      </w:tr>
      <w:tr w:rsidR="00733C08" w:rsidRPr="003A28F8" w14:paraId="3329C336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0C6E4F72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EEA86FA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649185D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D385ED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69BE4C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5A5863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A1B65A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817271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4 (-0.7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B44318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123.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2D693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9</w:t>
            </w:r>
          </w:p>
        </w:tc>
      </w:tr>
      <w:tr w:rsidR="00733C08" w:rsidRPr="003A28F8" w14:paraId="189BC9C7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432C7D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B2A0337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5CA029C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1D30C4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88A4E4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CE95E1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FCAAA7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CF9529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11 (-0.62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9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3E35F9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25.2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4D84A0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6</w:t>
            </w:r>
          </w:p>
        </w:tc>
      </w:tr>
      <w:tr w:rsidR="00733C08" w:rsidRPr="003A28F8" w14:paraId="2642B3D8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2B98A0B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195AB359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79F2484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F48A4D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0E95BA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36DACF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2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3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19192B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3, 0.55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8B745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77 (-1.34, -0.21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9E604D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126.4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853E9F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9</w:t>
            </w:r>
          </w:p>
        </w:tc>
      </w:tr>
      <w:tr w:rsidR="00733C08" w:rsidRPr="003A28F8" w14:paraId="72AB964F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7FA3185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44AA32C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E627905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2C98AD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8DFFB4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3B87E5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4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3, 0.5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7D44A8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3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2, 0.54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63C761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42 (-0.06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9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8BF22F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131.2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BD698A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</w:t>
            </w:r>
          </w:p>
        </w:tc>
      </w:tr>
      <w:tr w:rsidR="00733C08" w:rsidRPr="003A28F8" w14:paraId="6D517652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3BB24BE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217032F" w14:textId="77777777" w:rsidR="0064450C" w:rsidRPr="00FD769D" w:rsidRDefault="0064450C" w:rsidP="00CC5312">
            <w:pPr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Amygdala</w:t>
            </w:r>
          </w:p>
        </w:tc>
        <w:tc>
          <w:tcPr>
            <w:tcW w:w="1441" w:type="dxa"/>
            <w:vAlign w:val="center"/>
          </w:tcPr>
          <w:p w14:paraId="07E1FE3D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3E32DA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D5BEC3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A81AD76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BE8332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6001EB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2 (-0.24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DA806E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64.6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21CFE3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8</w:t>
            </w:r>
          </w:p>
        </w:tc>
      </w:tr>
      <w:tr w:rsidR="00733C08" w:rsidRPr="003A28F8" w14:paraId="6652E3F3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93508AB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29A831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CA372E0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57AE8B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73DCF1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3EFB8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0433C4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E6C8DBD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3 (-0.17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44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58687F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774.3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51AF5C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5</w:t>
            </w:r>
          </w:p>
        </w:tc>
      </w:tr>
      <w:tr w:rsidR="00733C08" w:rsidRPr="003A28F8" w14:paraId="26E54CA6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14FFBE44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232FA24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8B2FCD6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59A7BB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28879B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8B131D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0D234A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B3B3EA4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15 (-0.31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DEEE1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91.7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5610AB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4</w:t>
            </w:r>
          </w:p>
        </w:tc>
      </w:tr>
      <w:tr w:rsidR="00733C08" w:rsidRPr="003A28F8" w14:paraId="18DCD1C7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45BA5672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18931A99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E70287C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FCE1323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FC0E36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5DFECE2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A8F82A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E931CE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06 (-0.48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35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C794A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381.8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9F2F0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1</w:t>
            </w:r>
          </w:p>
        </w:tc>
      </w:tr>
      <w:tr w:rsidR="00733C08" w:rsidRPr="003A28F8" w14:paraId="6818B9CA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vAlign w:val="center"/>
          </w:tcPr>
          <w:p w14:paraId="6A6880DA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62428ED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442DDFE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  <w:r w:rsidRPr="009A0D5D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44B479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7056DE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Fema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65603CB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DC6A85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7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8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EEF601C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0.62 (-1.09, -0.16)*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46EC5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80.0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E4803E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4</w:t>
            </w:r>
          </w:p>
        </w:tc>
      </w:tr>
      <w:tr w:rsidR="00733C08" w:rsidRPr="003A28F8" w14:paraId="59706E6C" w14:textId="77777777" w:rsidTr="00EA29ED">
        <w:trPr>
          <w:gridAfter w:val="1"/>
          <w:wAfter w:w="11" w:type="dxa"/>
          <w:trHeight w:val="213"/>
        </w:trPr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 w14:paraId="179C7079" w14:textId="77777777" w:rsidR="0064450C" w:rsidRPr="003A28F8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209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67938F9F" w14:textId="77777777" w:rsidR="0064450C" w:rsidRPr="00FD769D" w:rsidRDefault="0064450C" w:rsidP="00CC5312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single" w:sz="6" w:space="0" w:color="000000"/>
            </w:tcBorders>
            <w:vAlign w:val="center"/>
          </w:tcPr>
          <w:p w14:paraId="22F9B369" w14:textId="77777777" w:rsidR="0064450C" w:rsidRPr="003A28F8" w:rsidRDefault="0064450C" w:rsidP="00CC53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0648528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B552A59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Male</w:t>
            </w:r>
          </w:p>
        </w:tc>
        <w:tc>
          <w:tcPr>
            <w:tcW w:w="1784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D465180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6, 0.57)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DB18C0A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 xml:space="preserve">0.56 </w:t>
            </w:r>
            <w:r w:rsidRPr="003A28F8">
              <w:rPr>
                <w:sz w:val="16"/>
                <w:szCs w:val="16"/>
              </w:rPr>
              <w:t>(</w:t>
            </w:r>
            <w:r w:rsidRPr="00FD769D">
              <w:rPr>
                <w:sz w:val="16"/>
                <w:szCs w:val="16"/>
              </w:rPr>
              <w:t>0.55, 0.57)</w:t>
            </w:r>
          </w:p>
        </w:tc>
        <w:tc>
          <w:tcPr>
            <w:tcW w:w="197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F565517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5 (-0.15</w:t>
            </w:r>
            <w:r>
              <w:rPr>
                <w:sz w:val="16"/>
                <w:szCs w:val="16"/>
              </w:rPr>
              <w:t xml:space="preserve">, </w:t>
            </w:r>
            <w:r w:rsidRPr="00FD769D">
              <w:rPr>
                <w:sz w:val="16"/>
                <w:szCs w:val="16"/>
              </w:rPr>
              <w:t>0.65)</w:t>
            </w:r>
          </w:p>
        </w:tc>
        <w:tc>
          <w:tcPr>
            <w:tcW w:w="986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E0B3E21" w14:textId="77777777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1287.44</w:t>
            </w:r>
          </w:p>
        </w:tc>
        <w:tc>
          <w:tcPr>
            <w:tcW w:w="13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05B4B9C" w14:textId="7637D3E2" w:rsidR="0064450C" w:rsidRPr="00FD769D" w:rsidRDefault="0064450C" w:rsidP="00CC5312">
            <w:pPr>
              <w:jc w:val="center"/>
              <w:rPr>
                <w:sz w:val="16"/>
                <w:szCs w:val="16"/>
              </w:rPr>
            </w:pPr>
            <w:r w:rsidRPr="00FD769D">
              <w:rPr>
                <w:sz w:val="16"/>
                <w:szCs w:val="16"/>
              </w:rPr>
              <w:t>0.2</w:t>
            </w:r>
            <w:r w:rsidR="001314B4">
              <w:rPr>
                <w:sz w:val="16"/>
                <w:szCs w:val="16"/>
              </w:rPr>
              <w:t>0</w:t>
            </w:r>
          </w:p>
        </w:tc>
      </w:tr>
      <w:tr w:rsidR="00B63672" w:rsidRPr="003A28F8" w14:paraId="0446D655" w14:textId="77777777" w:rsidTr="00EA29ED">
        <w:trPr>
          <w:gridAfter w:val="1"/>
          <w:wAfter w:w="11" w:type="dxa"/>
          <w:trHeight w:val="213"/>
        </w:trPr>
        <w:tc>
          <w:tcPr>
            <w:tcW w:w="15347" w:type="dxa"/>
            <w:gridSpan w:val="10"/>
            <w:tcBorders>
              <w:top w:val="single" w:sz="6" w:space="0" w:color="000000"/>
            </w:tcBorders>
            <w:vAlign w:val="center"/>
          </w:tcPr>
          <w:p w14:paraId="793513D5" w14:textId="76723DA2" w:rsidR="00B63672" w:rsidRPr="00FD769D" w:rsidRDefault="00B63672" w:rsidP="00B63672">
            <w:pPr>
              <w:rPr>
                <w:sz w:val="16"/>
                <w:szCs w:val="16"/>
              </w:rPr>
            </w:pPr>
            <w:r w:rsidRPr="00DB0B53">
              <w:rPr>
                <w:i/>
                <w:iCs/>
                <w:sz w:val="22"/>
                <w:szCs w:val="22"/>
              </w:rPr>
              <w:t xml:space="preserve">Note. </w:t>
            </w:r>
            <w:r w:rsidRPr="00DB0B53">
              <w:rPr>
                <w:sz w:val="22"/>
                <w:szCs w:val="22"/>
              </w:rPr>
              <w:t>* = robust differen</w:t>
            </w:r>
            <w:r>
              <w:rPr>
                <w:sz w:val="22"/>
                <w:szCs w:val="22"/>
              </w:rPr>
              <w:t xml:space="preserve">ce </w:t>
            </w:r>
            <w:r w:rsidRPr="00DB0B53">
              <w:rPr>
                <w:sz w:val="22"/>
                <w:szCs w:val="22"/>
              </w:rPr>
              <w:t xml:space="preserve">(i.e., 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95% CI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≠</m:t>
              </m:r>
            </m:oMath>
            <w:r>
              <w:rPr>
                <w:sz w:val="22"/>
                <w:szCs w:val="22"/>
              </w:rPr>
              <w:t xml:space="preserve"> 0). CI = confidence interval; SE = standard error; TBI = traumatic brain injury; OI = orthopedic injury.</w:t>
            </w:r>
          </w:p>
        </w:tc>
      </w:tr>
    </w:tbl>
    <w:p w14:paraId="7B099ADD" w14:textId="77777777" w:rsidR="00EA29ED" w:rsidRDefault="00EA29ED" w:rsidP="0049447A">
      <w:pPr>
        <w:keepNext/>
        <w:spacing w:after="200"/>
        <w:rPr>
          <w:b/>
          <w:bCs/>
          <w:i/>
          <w:iCs/>
          <w:lang w:val="en-US"/>
        </w:rPr>
      </w:pPr>
    </w:p>
    <w:p w14:paraId="673203F4" w14:textId="77777777" w:rsidR="00EA29ED" w:rsidRDefault="00EA29ED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4A0E647B" w14:textId="7AD17774" w:rsidR="0049447A" w:rsidRPr="00FC0103" w:rsidRDefault="00A12521" w:rsidP="0049447A">
      <w:pPr>
        <w:keepNext/>
        <w:spacing w:after="200"/>
        <w:rPr>
          <w:lang w:val="en-US"/>
        </w:rPr>
      </w:pPr>
      <w:r>
        <w:rPr>
          <w:b/>
          <w:bCs/>
          <w:i/>
          <w:iCs/>
          <w:lang w:val="en-US"/>
        </w:rPr>
        <w:lastRenderedPageBreak/>
        <w:t>S</w:t>
      </w:r>
      <w:r w:rsidR="00975995" w:rsidRPr="00FC0103">
        <w:rPr>
          <w:b/>
          <w:bCs/>
          <w:i/>
          <w:iCs/>
          <w:lang w:val="en-US"/>
        </w:rPr>
        <w:t xml:space="preserve">upplemental Table </w:t>
      </w:r>
      <w:r>
        <w:rPr>
          <w:b/>
          <w:bCs/>
          <w:i/>
          <w:iCs/>
          <w:lang w:val="en-US"/>
        </w:rPr>
        <w:t>2</w:t>
      </w:r>
      <w:r w:rsidR="00975995" w:rsidRPr="00FC0103">
        <w:rPr>
          <w:b/>
          <w:bCs/>
          <w:lang w:val="en-US"/>
        </w:rPr>
        <w:t xml:space="preserve"> </w:t>
      </w:r>
      <w:r w:rsidR="0049447A" w:rsidRPr="00FC0103">
        <w:rPr>
          <w:b/>
          <w:bCs/>
          <w:lang w:val="en-US"/>
        </w:rPr>
        <w:t xml:space="preserve">Follow-up pairwise comparisons for significant differences (FDR corrected </w:t>
      </w:r>
      <w:r w:rsidR="009910A5">
        <w:rPr>
          <w:b/>
          <w:bCs/>
          <w:i/>
          <w:iCs/>
          <w:lang w:val="en-US"/>
        </w:rPr>
        <w:t>p</w:t>
      </w:r>
      <w:r w:rsidR="0049447A" w:rsidRPr="00FC0103">
        <w:rPr>
          <w:b/>
          <w:bCs/>
          <w:lang w:val="en-US"/>
        </w:rPr>
        <w:t xml:space="preserve"> &lt; .0</w:t>
      </w:r>
      <w:r w:rsidR="009910A5">
        <w:rPr>
          <w:b/>
          <w:bCs/>
          <w:lang w:val="en-US"/>
        </w:rPr>
        <w:t>2</w:t>
      </w:r>
      <w:r w:rsidR="0049447A" w:rsidRPr="00FC0103">
        <w:rPr>
          <w:b/>
          <w:bCs/>
          <w:lang w:val="en-US"/>
        </w:rPr>
        <w:t xml:space="preserve">5) in regional (nodal) metrics among symptom groups based on child </w:t>
      </w:r>
      <w:r w:rsidR="00A304EC" w:rsidRPr="00FC0103">
        <w:rPr>
          <w:b/>
          <w:bCs/>
          <w:lang w:val="en-US"/>
        </w:rPr>
        <w:t>(top</w:t>
      </w:r>
      <w:r w:rsidR="002F0B29">
        <w:rPr>
          <w:b/>
          <w:bCs/>
          <w:lang w:val="en-US"/>
        </w:rPr>
        <w:t>; see Fig. 3-4</w:t>
      </w:r>
      <w:r w:rsidR="00A304EC" w:rsidRPr="00FC0103">
        <w:rPr>
          <w:b/>
          <w:bCs/>
          <w:lang w:val="en-US"/>
        </w:rPr>
        <w:t xml:space="preserve">) </w:t>
      </w:r>
      <w:r w:rsidR="0049447A" w:rsidRPr="00FC0103">
        <w:rPr>
          <w:b/>
          <w:bCs/>
          <w:lang w:val="en-US"/>
        </w:rPr>
        <w:t xml:space="preserve">and parent </w:t>
      </w:r>
      <w:r w:rsidR="00A304EC" w:rsidRPr="00FC0103">
        <w:rPr>
          <w:b/>
          <w:bCs/>
          <w:lang w:val="en-US"/>
        </w:rPr>
        <w:t>(bottom</w:t>
      </w:r>
      <w:r w:rsidR="002F0B29">
        <w:rPr>
          <w:b/>
          <w:bCs/>
          <w:lang w:val="en-US"/>
        </w:rPr>
        <w:t>; see Fig. 5-6</w:t>
      </w:r>
      <w:r w:rsidR="00A304EC" w:rsidRPr="00FC0103">
        <w:rPr>
          <w:b/>
          <w:bCs/>
          <w:lang w:val="en-US"/>
        </w:rPr>
        <w:t xml:space="preserve">) </w:t>
      </w:r>
      <w:r w:rsidR="0049447A" w:rsidRPr="00FC0103">
        <w:rPr>
          <w:b/>
          <w:bCs/>
          <w:lang w:val="en-US"/>
        </w:rPr>
        <w:t xml:space="preserve">report. </w:t>
      </w:r>
      <w:r w:rsidR="0049447A" w:rsidRPr="00FC0103">
        <w:rPr>
          <w:lang w:val="en-US"/>
        </w:rPr>
        <w:t>Pairwise comparisons conducted within the context of the final fitted model.</w:t>
      </w:r>
    </w:p>
    <w:tbl>
      <w:tblPr>
        <w:tblW w:w="15494" w:type="dxa"/>
        <w:tblLayout w:type="fixed"/>
        <w:tblLook w:val="04A0" w:firstRow="1" w:lastRow="0" w:firstColumn="1" w:lastColumn="0" w:noHBand="0" w:noVBand="1"/>
      </w:tblPr>
      <w:tblGrid>
        <w:gridCol w:w="594"/>
        <w:gridCol w:w="46"/>
        <w:gridCol w:w="1097"/>
        <w:gridCol w:w="349"/>
        <w:gridCol w:w="1218"/>
        <w:gridCol w:w="51"/>
        <w:gridCol w:w="754"/>
        <w:gridCol w:w="51"/>
        <w:gridCol w:w="488"/>
        <w:gridCol w:w="51"/>
        <w:gridCol w:w="972"/>
        <w:gridCol w:w="103"/>
        <w:gridCol w:w="921"/>
        <w:gridCol w:w="103"/>
        <w:gridCol w:w="903"/>
        <w:gridCol w:w="54"/>
        <w:gridCol w:w="49"/>
        <w:gridCol w:w="1020"/>
        <w:gridCol w:w="103"/>
        <w:gridCol w:w="599"/>
        <w:gridCol w:w="103"/>
        <w:gridCol w:w="578"/>
        <w:gridCol w:w="1134"/>
        <w:gridCol w:w="693"/>
        <w:gridCol w:w="15"/>
        <w:gridCol w:w="698"/>
        <w:gridCol w:w="11"/>
        <w:gridCol w:w="47"/>
        <w:gridCol w:w="1065"/>
        <w:gridCol w:w="20"/>
        <w:gridCol w:w="812"/>
        <w:gridCol w:w="39"/>
        <w:gridCol w:w="691"/>
        <w:gridCol w:w="19"/>
        <w:gridCol w:w="43"/>
      </w:tblGrid>
      <w:tr w:rsidR="00A5692B" w:rsidRPr="00B77CC6" w14:paraId="6C474D13" w14:textId="77777777" w:rsidTr="00EA29ED">
        <w:trPr>
          <w:trHeight w:val="106"/>
        </w:trPr>
        <w:tc>
          <w:tcPr>
            <w:tcW w:w="59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51C59B9" w14:textId="77777777" w:rsidR="00A5692B" w:rsidRPr="00B77CC6" w:rsidRDefault="00A5692B" w:rsidP="00A5692B">
            <w:pPr>
              <w:ind w:left="-536"/>
              <w:rPr>
                <w:b/>
                <w:bCs/>
                <w:i/>
                <w:iCs/>
                <w:sz w:val="11"/>
                <w:szCs w:val="11"/>
              </w:rPr>
            </w:pPr>
          </w:p>
        </w:tc>
        <w:tc>
          <w:tcPr>
            <w:tcW w:w="11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1527" w14:textId="77777777" w:rsidR="00A5692B" w:rsidRPr="00B77CC6" w:rsidRDefault="00A5692B" w:rsidP="00A5692B">
            <w:pPr>
              <w:rPr>
                <w:b/>
                <w:bCs/>
                <w:i/>
                <w:iCs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5840" w14:textId="77777777" w:rsidR="00A5692B" w:rsidRPr="00B77CC6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7C59" w14:textId="77777777" w:rsidR="00A5692B" w:rsidRPr="00B77CC6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</w:p>
        </w:tc>
        <w:tc>
          <w:tcPr>
            <w:tcW w:w="53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27CB" w14:textId="77777777" w:rsidR="00A5692B" w:rsidRPr="00B77CC6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</w:p>
        </w:tc>
        <w:tc>
          <w:tcPr>
            <w:tcW w:w="3107" w:type="dxa"/>
            <w:gridSpan w:val="7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58D4" w14:textId="77777777" w:rsidR="00A5692B" w:rsidRPr="00B77CC6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Estimated Marginal Means (95% CI)</w:t>
            </w:r>
          </w:p>
        </w:tc>
        <w:tc>
          <w:tcPr>
            <w:tcW w:w="2452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C529" w14:textId="2271F807" w:rsidR="00A5692B" w:rsidRPr="00B77CC6" w:rsidRDefault="00720CB5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>
              <w:rPr>
                <w:b/>
                <w:bCs/>
                <w:i/>
                <w:iCs/>
                <w:sz w:val="11"/>
                <w:szCs w:val="11"/>
              </w:rPr>
              <w:t xml:space="preserve">Mild </w:t>
            </w:r>
            <w:r w:rsidR="00A5692B" w:rsidRPr="00B77CC6">
              <w:rPr>
                <w:b/>
                <w:bCs/>
                <w:i/>
                <w:iCs/>
                <w:sz w:val="11"/>
                <w:szCs w:val="11"/>
              </w:rPr>
              <w:t>TBI with persistent symptoms – TBI without persistent symptoms</w:t>
            </w:r>
          </w:p>
        </w:tc>
        <w:tc>
          <w:tcPr>
            <w:tcW w:w="2598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9162" w14:textId="5274F423" w:rsidR="00A5692B" w:rsidRPr="00B77CC6" w:rsidRDefault="00720CB5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>
              <w:rPr>
                <w:b/>
                <w:bCs/>
                <w:i/>
                <w:iCs/>
                <w:sz w:val="11"/>
                <w:szCs w:val="11"/>
              </w:rPr>
              <w:t xml:space="preserve">Mild </w:t>
            </w:r>
            <w:r w:rsidR="00A5692B" w:rsidRPr="00B77CC6">
              <w:rPr>
                <w:b/>
                <w:bCs/>
                <w:i/>
                <w:iCs/>
                <w:sz w:val="11"/>
                <w:szCs w:val="11"/>
              </w:rPr>
              <w:t>TBI with persistent symptoms - OI</w:t>
            </w:r>
          </w:p>
        </w:tc>
        <w:tc>
          <w:tcPr>
            <w:tcW w:w="2689" w:type="dxa"/>
            <w:gridSpan w:val="7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2E21" w14:textId="3538A9DE" w:rsidR="00A5692B" w:rsidRPr="00B77CC6" w:rsidRDefault="00720CB5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>
              <w:rPr>
                <w:b/>
                <w:bCs/>
                <w:i/>
                <w:iCs/>
                <w:sz w:val="11"/>
                <w:szCs w:val="11"/>
              </w:rPr>
              <w:t xml:space="preserve">Mild </w:t>
            </w:r>
            <w:r w:rsidR="00A5692B" w:rsidRPr="00B77CC6">
              <w:rPr>
                <w:b/>
                <w:bCs/>
                <w:i/>
                <w:iCs/>
                <w:sz w:val="11"/>
                <w:szCs w:val="11"/>
              </w:rPr>
              <w:t>TBI without persistent symptoms - OI</w:t>
            </w:r>
          </w:p>
        </w:tc>
      </w:tr>
      <w:tr w:rsidR="001314B4" w:rsidRPr="00B77CC6" w14:paraId="592211B0" w14:textId="77777777" w:rsidTr="00EA29ED">
        <w:trPr>
          <w:gridAfter w:val="2"/>
          <w:wAfter w:w="62" w:type="dxa"/>
          <w:trHeight w:val="106"/>
        </w:trPr>
        <w:tc>
          <w:tcPr>
            <w:tcW w:w="59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664CEBD" w14:textId="77777777" w:rsidR="00A5692B" w:rsidRPr="00B77CC6" w:rsidRDefault="00A5692B" w:rsidP="00A5692B">
            <w:pPr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M</w:t>
            </w:r>
            <w:r w:rsidRPr="0023308E">
              <w:rPr>
                <w:b/>
                <w:bCs/>
                <w:i/>
                <w:iCs/>
                <w:sz w:val="11"/>
                <w:szCs w:val="11"/>
              </w:rPr>
              <w:t>etric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BCD73" w14:textId="77777777" w:rsidR="00A5692B" w:rsidRPr="0023308E" w:rsidRDefault="00A5692B" w:rsidP="00A5692B">
            <w:pPr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Region (node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595BC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Age at injury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E28C8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Sex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F788B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Time (days) post-injury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037F3" w14:textId="5A052F0E" w:rsidR="00A5692B" w:rsidRPr="0023308E" w:rsidRDefault="00720CB5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>
              <w:rPr>
                <w:b/>
                <w:bCs/>
                <w:i/>
                <w:iCs/>
                <w:sz w:val="11"/>
                <w:szCs w:val="11"/>
              </w:rPr>
              <w:t xml:space="preserve">Mild </w:t>
            </w:r>
            <w:r w:rsidR="00A5692B" w:rsidRPr="0023308E">
              <w:rPr>
                <w:b/>
                <w:bCs/>
                <w:i/>
                <w:iCs/>
                <w:sz w:val="11"/>
                <w:szCs w:val="11"/>
              </w:rPr>
              <w:t>TBI with persistent symptom</w:t>
            </w:r>
            <w:r w:rsidR="00A5692B" w:rsidRPr="00B77CC6">
              <w:rPr>
                <w:b/>
                <w:bCs/>
                <w:i/>
                <w:iCs/>
                <w:sz w:val="11"/>
                <w:szCs w:val="11"/>
              </w:rPr>
              <w:t>s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F3BBE" w14:textId="5BBB7FB5" w:rsidR="00A5692B" w:rsidRPr="0023308E" w:rsidRDefault="00720CB5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>
              <w:rPr>
                <w:b/>
                <w:bCs/>
                <w:i/>
                <w:iCs/>
                <w:sz w:val="11"/>
                <w:szCs w:val="11"/>
              </w:rPr>
              <w:t xml:space="preserve">Mild </w:t>
            </w:r>
            <w:r w:rsidR="00A5692B" w:rsidRPr="0023308E">
              <w:rPr>
                <w:b/>
                <w:bCs/>
                <w:i/>
                <w:iCs/>
                <w:sz w:val="11"/>
                <w:szCs w:val="11"/>
              </w:rPr>
              <w:t>TBI without persistent symptoms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3D964" w14:textId="1C4F1059" w:rsidR="00A5692B" w:rsidRPr="0023308E" w:rsidRDefault="00720CB5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>
              <w:rPr>
                <w:b/>
                <w:bCs/>
                <w:i/>
                <w:iCs/>
                <w:sz w:val="11"/>
                <w:szCs w:val="11"/>
              </w:rPr>
              <w:t xml:space="preserve">Mild </w:t>
            </w:r>
            <w:r w:rsidR="00A5692B" w:rsidRPr="0023308E">
              <w:rPr>
                <w:b/>
                <w:bCs/>
                <w:i/>
                <w:iCs/>
                <w:sz w:val="11"/>
                <w:szCs w:val="11"/>
              </w:rPr>
              <w:t>OI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7A45A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 xml:space="preserve">Cohen’s </w:t>
            </w:r>
            <w:r w:rsidRPr="0023308E">
              <w:rPr>
                <w:b/>
                <w:bCs/>
                <w:i/>
                <w:iCs/>
                <w:sz w:val="11"/>
                <w:szCs w:val="11"/>
              </w:rPr>
              <w:t>d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8CE10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proofErr w:type="spellStart"/>
            <w:r w:rsidRPr="00B77CC6">
              <w:rPr>
                <w:b/>
                <w:bCs/>
                <w:i/>
                <w:iCs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60C96" w14:textId="6A892828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S</w:t>
            </w:r>
            <w:r w:rsidR="00B63672" w:rsidRPr="00B77CC6">
              <w:rPr>
                <w:b/>
                <w:bCs/>
                <w:i/>
                <w:iCs/>
                <w:sz w:val="11"/>
                <w:szCs w:val="11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DA8FC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8CB39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proofErr w:type="spellStart"/>
            <w:r w:rsidRPr="00B77CC6">
              <w:rPr>
                <w:b/>
                <w:bCs/>
                <w:i/>
                <w:iCs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7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93753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SE</w:t>
            </w:r>
          </w:p>
        </w:tc>
        <w:tc>
          <w:tcPr>
            <w:tcW w:w="112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C6177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d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3E4CC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proofErr w:type="spellStart"/>
            <w:r w:rsidRPr="00B77CC6">
              <w:rPr>
                <w:b/>
                <w:bCs/>
                <w:i/>
                <w:iCs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D6CC1" w14:textId="77777777" w:rsidR="00A5692B" w:rsidRPr="0023308E" w:rsidRDefault="00A5692B" w:rsidP="00CC5312">
            <w:pPr>
              <w:jc w:val="center"/>
              <w:rPr>
                <w:b/>
                <w:bCs/>
                <w:i/>
                <w:iCs/>
                <w:sz w:val="11"/>
                <w:szCs w:val="11"/>
              </w:rPr>
            </w:pPr>
            <w:r w:rsidRPr="00B77CC6">
              <w:rPr>
                <w:b/>
                <w:bCs/>
                <w:i/>
                <w:iCs/>
                <w:sz w:val="11"/>
                <w:szCs w:val="11"/>
              </w:rPr>
              <w:t>SE</w:t>
            </w:r>
          </w:p>
        </w:tc>
      </w:tr>
      <w:tr w:rsidR="00A5692B" w:rsidRPr="00B77CC6" w14:paraId="70014F6D" w14:textId="77777777" w:rsidTr="00EA29ED">
        <w:trPr>
          <w:gridAfter w:val="1"/>
          <w:wAfter w:w="43" w:type="dxa"/>
          <w:trHeight w:val="106"/>
        </w:trPr>
        <w:tc>
          <w:tcPr>
            <w:tcW w:w="15451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125E" w14:textId="77777777" w:rsidR="00A5692B" w:rsidRPr="00B77CC6" w:rsidRDefault="00A5692B" w:rsidP="00A5692B">
            <w:pPr>
              <w:rPr>
                <w:b/>
                <w:bCs/>
                <w:sz w:val="11"/>
                <w:szCs w:val="11"/>
              </w:rPr>
            </w:pPr>
            <w:r w:rsidRPr="0023308E">
              <w:rPr>
                <w:b/>
                <w:bCs/>
                <w:sz w:val="11"/>
                <w:szCs w:val="11"/>
              </w:rPr>
              <w:t>Child</w:t>
            </w:r>
          </w:p>
        </w:tc>
      </w:tr>
      <w:tr w:rsidR="00A5692B" w:rsidRPr="00862CF6" w14:paraId="26952BC6" w14:textId="77777777" w:rsidTr="00EA29ED">
        <w:trPr>
          <w:gridAfter w:val="1"/>
          <w:wAfter w:w="43" w:type="dxa"/>
          <w:trHeight w:val="106"/>
        </w:trPr>
        <w:tc>
          <w:tcPr>
            <w:tcW w:w="15451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FA09" w14:textId="66B47F85" w:rsidR="00A5692B" w:rsidRPr="00862CF6" w:rsidRDefault="00A5692B" w:rsidP="00A5692B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Betweenness centrality</w:t>
            </w:r>
          </w:p>
        </w:tc>
      </w:tr>
      <w:tr w:rsidR="001314B4" w:rsidRPr="00862CF6" w14:paraId="5A35C013" w14:textId="77777777" w:rsidTr="00EA29ED">
        <w:trPr>
          <w:gridAfter w:val="1"/>
          <w:wAfter w:w="43" w:type="dxa"/>
          <w:trHeight w:val="10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1230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B50" w14:textId="77777777" w:rsidR="00A5692B" w:rsidRPr="00862CF6" w:rsidRDefault="00A5692B" w:rsidP="00A5692B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Supramarginal gyrus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7A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Younger</w:t>
            </w:r>
          </w:p>
          <w:p w14:paraId="460A292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(10</w:t>
            </w:r>
            <w:r w:rsidRPr="00862CF6">
              <w:rPr>
                <w:sz w:val="11"/>
                <w:szCs w:val="11"/>
                <w:vertAlign w:val="superscript"/>
              </w:rPr>
              <w:t>th</w:t>
            </w:r>
            <w:r w:rsidRPr="00862CF6">
              <w:rPr>
                <w:sz w:val="11"/>
                <w:szCs w:val="11"/>
              </w:rPr>
              <w:t xml:space="preserve"> percentile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30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DA9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92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.37 (0.58, 2.17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7A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2 (0.14, 1.11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E7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7 (0.16, 1.18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B0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 (-0.07, 0.6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04F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64.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60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C9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7 (-0.09, 0.62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FD3" w14:textId="7B73A0AD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65.6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572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E4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2 (-0.28, 0.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5FB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01.0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4C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4</w:t>
            </w:r>
          </w:p>
        </w:tc>
      </w:tr>
      <w:tr w:rsidR="001314B4" w:rsidRPr="00862CF6" w14:paraId="3D9D93BA" w14:textId="77777777" w:rsidTr="00EA29ED">
        <w:trPr>
          <w:gridAfter w:val="1"/>
          <w:wAfter w:w="43" w:type="dxa"/>
          <w:trHeight w:val="10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6FD1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99BE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C85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16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E8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56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9 (-1.15, 0.9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0A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9 (-0.24, 1.21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13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.67 (0.85, 2.48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32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2 (-0.70, 0.27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35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33.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1C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AA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66 (-1.17, -0.</w:t>
            </w:r>
            <w:proofErr w:type="gramStart"/>
            <w:r w:rsidRPr="00862CF6">
              <w:rPr>
                <w:sz w:val="11"/>
                <w:szCs w:val="11"/>
              </w:rPr>
              <w:t>16)*</w:t>
            </w:r>
            <w:proofErr w:type="gram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3F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57.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A1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6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CE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45 (-0.86, -0.</w:t>
            </w:r>
            <w:proofErr w:type="gramStart"/>
            <w:r w:rsidRPr="00862CF6">
              <w:rPr>
                <w:sz w:val="11"/>
                <w:szCs w:val="11"/>
              </w:rPr>
              <w:t>03)*</w:t>
            </w:r>
            <w:proofErr w:type="gram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284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91.9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C2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1</w:t>
            </w:r>
          </w:p>
        </w:tc>
      </w:tr>
      <w:tr w:rsidR="001314B4" w:rsidRPr="00862CF6" w14:paraId="7FC03DBD" w14:textId="77777777" w:rsidTr="00EA29ED">
        <w:trPr>
          <w:gridAfter w:val="1"/>
          <w:wAfter w:w="43" w:type="dxa"/>
          <w:trHeight w:val="10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2773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61A8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660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58B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81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36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9 (-1.66, 1.0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10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3 (-0.03, 1.30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BBC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 (-0.45, 1.0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1F7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35 (-0.92, 0.2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4A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97.5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EF7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195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1 (-0.80, 0.37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91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93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1841" w14:textId="27B14B4B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F5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4 (-0.23, 0.5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B7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71.1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23A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9</w:t>
            </w:r>
          </w:p>
        </w:tc>
      </w:tr>
      <w:tr w:rsidR="001314B4" w:rsidRPr="00862CF6" w14:paraId="68B179B1" w14:textId="77777777" w:rsidTr="00EA29ED">
        <w:trPr>
          <w:gridAfter w:val="1"/>
          <w:wAfter w:w="43" w:type="dxa"/>
          <w:trHeight w:val="10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82D6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F2EE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E3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Older</w:t>
            </w:r>
          </w:p>
          <w:p w14:paraId="461571C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(90</w:t>
            </w:r>
            <w:r w:rsidRPr="00862CF6">
              <w:rPr>
                <w:sz w:val="11"/>
                <w:szCs w:val="11"/>
                <w:vertAlign w:val="superscript"/>
              </w:rPr>
              <w:t>th</w:t>
            </w:r>
            <w:r w:rsidRPr="00862CF6">
              <w:rPr>
                <w:sz w:val="11"/>
                <w:szCs w:val="11"/>
              </w:rPr>
              <w:t xml:space="preserve"> percentile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67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AE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7F3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5 (-0.91, 0.81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5B8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03, 1.11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D5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1 (0.07, 1.16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39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3 (-0.62, 0.15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575" w14:textId="00BE909D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92.6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CA8A" w14:textId="5A654E24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C3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5 (-0.63, 0.13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9A7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98.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6C8" w14:textId="3CABD904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114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2 (-0.30, 0.2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0FA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62.7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C1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5</w:t>
            </w:r>
          </w:p>
        </w:tc>
      </w:tr>
      <w:tr w:rsidR="001314B4" w:rsidRPr="00862CF6" w14:paraId="28C5E5A0" w14:textId="77777777" w:rsidTr="00EA29ED">
        <w:trPr>
          <w:gridAfter w:val="1"/>
          <w:wAfter w:w="43" w:type="dxa"/>
          <w:trHeight w:val="10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653F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1BF2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E8B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0C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75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86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2.79 (1.67, 3.90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15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8 (-0.37, 1.3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2B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3 (-0.33, 1.2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85C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 xml:space="preserve">0.87 (0.34, </w:t>
            </w:r>
            <w:proofErr w:type="gramStart"/>
            <w:r w:rsidRPr="00862CF6">
              <w:rPr>
                <w:sz w:val="11"/>
                <w:szCs w:val="11"/>
              </w:rPr>
              <w:t>1.40)*</w:t>
            </w:r>
            <w:proofErr w:type="gramEnd"/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6B0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79.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052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37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 xml:space="preserve">0.89 (0.38, </w:t>
            </w:r>
            <w:proofErr w:type="gramStart"/>
            <w:r w:rsidRPr="00862CF6">
              <w:rPr>
                <w:sz w:val="11"/>
                <w:szCs w:val="11"/>
              </w:rPr>
              <w:t>1.40)*</w:t>
            </w:r>
            <w:proofErr w:type="gram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18F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75.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E36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6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75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2 (-0.41, 0.4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066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44.9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9F2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2</w:t>
            </w:r>
          </w:p>
        </w:tc>
      </w:tr>
      <w:tr w:rsidR="001314B4" w:rsidRPr="00862CF6" w14:paraId="67D5D758" w14:textId="77777777" w:rsidTr="00EA29ED">
        <w:trPr>
          <w:gridAfter w:val="1"/>
          <w:wAfter w:w="43" w:type="dxa"/>
          <w:trHeight w:val="10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FD05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971C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F56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16E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03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3D9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2 (-0.61, 1.8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3F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8 (-0.30, 1.26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4D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85 (0.10, 1.6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253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5 (-0.50, 0.60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EE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99.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EE7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446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9 (-0.63, 0.46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A540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112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3CB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E8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14 (-0.55, 0.2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47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107.7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8D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1</w:t>
            </w:r>
          </w:p>
        </w:tc>
      </w:tr>
      <w:tr w:rsidR="00A5692B" w:rsidRPr="00862CF6" w14:paraId="09FDCDE5" w14:textId="77777777" w:rsidTr="00EA29ED">
        <w:trPr>
          <w:gridAfter w:val="1"/>
          <w:wAfter w:w="43" w:type="dxa"/>
          <w:trHeight w:val="106"/>
        </w:trPr>
        <w:tc>
          <w:tcPr>
            <w:tcW w:w="15451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2351" w14:textId="7D1D0D0F" w:rsidR="00A5692B" w:rsidRPr="00862CF6" w:rsidRDefault="00A5692B" w:rsidP="00A5692B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Efficiency</w:t>
            </w:r>
          </w:p>
        </w:tc>
      </w:tr>
      <w:tr w:rsidR="001314B4" w:rsidRPr="00862CF6" w14:paraId="7B3A1DB2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7A25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0E0" w14:textId="77777777" w:rsidR="00A5692B" w:rsidRPr="00862CF6" w:rsidRDefault="00A5692B" w:rsidP="00A5692B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Putamen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64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Younger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E6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9F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97B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40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F6C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39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61E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39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E5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5 (-0.77, 0.88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F0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35.9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A70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30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3 (-0.81, 0.87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1A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34.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4A8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3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DF9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2 (-0.63, 0.5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C2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52.1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DE9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1</w:t>
            </w:r>
          </w:p>
        </w:tc>
      </w:tr>
      <w:tr w:rsidR="001314B4" w:rsidRPr="00862CF6" w14:paraId="5CB996F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2381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1728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26C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AAE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7F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22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40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F60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39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01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0 (0.39, 0.4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14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9 (-0.35, 1.5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FE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06.9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D9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BC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49 (-1.46, 0.4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04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29.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8E0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9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9E5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08 (-1.83, -0.</w:t>
            </w:r>
            <w:proofErr w:type="gramStart"/>
            <w:r w:rsidRPr="00862CF6">
              <w:rPr>
                <w:sz w:val="11"/>
                <w:szCs w:val="11"/>
              </w:rPr>
              <w:t>33)*</w:t>
            </w:r>
            <w:proofErr w:type="gram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7E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74.9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CA5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8</w:t>
            </w:r>
          </w:p>
        </w:tc>
      </w:tr>
      <w:tr w:rsidR="001314B4" w:rsidRPr="00862CF6" w14:paraId="6552AFD1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6B61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466D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836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03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1D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F84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40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63F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8, 0.39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955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0.39, 0.4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C9F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1 (-0.42, 1.65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62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95.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8C2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85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2 (-1.03, 1.07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E70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95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7E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EAD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59 (-1.30, 0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9E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53.3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A6D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6</w:t>
            </w:r>
          </w:p>
        </w:tc>
      </w:tr>
      <w:tr w:rsidR="001314B4" w:rsidRPr="00862CF6" w14:paraId="69483586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CEBA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7B54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37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Older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D09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1A4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B8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 (0.41, 0.43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CA4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 (0.41, 0.42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01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 (0.41, 0.42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0A0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4 (-0.74, 1.0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FBA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43.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A388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A4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80 (-0.08, 1.6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79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48.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4D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5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4F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6 (-0.02, 1.3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C60" w14:textId="4713C1DF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26.8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4E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</w:tr>
      <w:tr w:rsidR="001314B4" w:rsidRPr="00862CF6" w14:paraId="64D88844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469A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2B27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739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FA7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BAE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E5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 (0.40, 0.42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EBC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 (0.41, 0.4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AA2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 (0.40, 0.4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8C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02 (-2.04, -0.</w:t>
            </w:r>
            <w:proofErr w:type="gramStart"/>
            <w:r w:rsidRPr="00862CF6">
              <w:rPr>
                <w:sz w:val="11"/>
                <w:szCs w:val="11"/>
              </w:rPr>
              <w:t>01)*</w:t>
            </w:r>
            <w:proofErr w:type="gramEnd"/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30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1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D6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60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 (-0.71, 1.27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F46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787.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6FA0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1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15E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 xml:space="preserve">1.30 (0.49, </w:t>
            </w:r>
            <w:proofErr w:type="gramStart"/>
            <w:r w:rsidRPr="00862CF6">
              <w:rPr>
                <w:sz w:val="11"/>
                <w:szCs w:val="11"/>
              </w:rPr>
              <w:t>2.11)*</w:t>
            </w:r>
            <w:proofErr w:type="gram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0E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77.5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0B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</w:t>
            </w:r>
          </w:p>
        </w:tc>
      </w:tr>
      <w:tr w:rsidR="001314B4" w:rsidRPr="00862CF6" w14:paraId="5BC5ED14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8F17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3EE5" w14:textId="77777777" w:rsidR="00A5692B" w:rsidRPr="00862CF6" w:rsidRDefault="00A5692B" w:rsidP="00A5692B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B35B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6D9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6C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70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 (0.40, 0.42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2AC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 (0.41, 0.4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D383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 (0.41, 0.42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DD1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71 (-1.74, 0.3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3F9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61.4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A9F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76A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8 (-1.11, 0.95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C75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55.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084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2CBE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3 (-0.15, 1.4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5FA" w14:textId="77777777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09.6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9AC" w14:textId="7AC4CBCD" w:rsidR="00A5692B" w:rsidRPr="00862CF6" w:rsidRDefault="00A5692B" w:rsidP="00286516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</w:tr>
      <w:tr w:rsidR="00B22D12" w:rsidRPr="00862CF6" w14:paraId="3C3751CF" w14:textId="77777777" w:rsidTr="00EA29ED">
        <w:trPr>
          <w:gridAfter w:val="1"/>
          <w:wAfter w:w="43" w:type="dxa"/>
          <w:trHeight w:val="106"/>
        </w:trPr>
        <w:tc>
          <w:tcPr>
            <w:tcW w:w="15451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5FF6" w14:textId="124FC8FD" w:rsidR="00B22D12" w:rsidRPr="00862CF6" w:rsidRDefault="00B22D12" w:rsidP="00B22D12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Clustering coefficient</w:t>
            </w:r>
          </w:p>
        </w:tc>
      </w:tr>
      <w:tr w:rsidR="001314B4" w:rsidRPr="00862CF6" w14:paraId="4344719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4C57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CCA" w14:textId="77777777" w:rsidR="00B22D12" w:rsidRPr="00862CF6" w:rsidRDefault="00B22D12" w:rsidP="00B22D12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Rolandic operculu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A4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C89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C65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BDE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9 (0.58, 0.60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95D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1 (0.60, 0.6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3E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0 (0.59, 0.6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9DE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89 (-1.49, -0.</w:t>
            </w:r>
            <w:proofErr w:type="gramStart"/>
            <w:r w:rsidRPr="00862CF6">
              <w:rPr>
                <w:sz w:val="11"/>
                <w:szCs w:val="11"/>
              </w:rPr>
              <w:t>28)*</w:t>
            </w:r>
            <w:proofErr w:type="gramEnd"/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977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16.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5CF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342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53 (-1.08, 0.0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CB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91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4C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99C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 (-0.18, 0.8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7DC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44.6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B82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7</w:t>
            </w:r>
          </w:p>
        </w:tc>
      </w:tr>
      <w:tr w:rsidR="001314B4" w:rsidRPr="00862CF6" w14:paraId="405752A9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50CE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AE3B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B42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24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2F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1C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2 (0.61, 0.6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3A5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0 (0.59, 0.61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79D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0 (0.59, 0.6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239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 xml:space="preserve">0.80 (0.19, </w:t>
            </w:r>
            <w:proofErr w:type="gramStart"/>
            <w:r w:rsidRPr="00862CF6">
              <w:rPr>
                <w:sz w:val="11"/>
                <w:szCs w:val="11"/>
              </w:rPr>
              <w:t>1.42)*</w:t>
            </w:r>
            <w:proofErr w:type="gramEnd"/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23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13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D1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BC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 xml:space="preserve">1.00 (0.36, </w:t>
            </w:r>
            <w:proofErr w:type="gramStart"/>
            <w:r w:rsidRPr="00862CF6">
              <w:rPr>
                <w:sz w:val="11"/>
                <w:szCs w:val="11"/>
              </w:rPr>
              <w:t>1.63)*</w:t>
            </w:r>
            <w:proofErr w:type="gram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73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13.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F14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10E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9 (-0.21, 0.6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5E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91.7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4D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1</w:t>
            </w:r>
          </w:p>
        </w:tc>
      </w:tr>
      <w:tr w:rsidR="001314B4" w:rsidRPr="00862CF6" w14:paraId="2071DBF6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84B0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A5B" w14:textId="77777777" w:rsidR="00B22D12" w:rsidRPr="00862CF6" w:rsidRDefault="00B22D12" w:rsidP="00B22D12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Thalamus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502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45C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D4EA" w14:textId="68BA1508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01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AA4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3, 0.55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26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C14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59 (-1.30, 0.12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EA2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54.7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E15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6E2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4 (-0.90, 0.42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7C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55.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F5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B0E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 (-0.22, 0.9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D5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52.7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CD0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9</w:t>
            </w:r>
          </w:p>
        </w:tc>
      </w:tr>
      <w:tr w:rsidR="001314B4" w:rsidRPr="00862CF6" w14:paraId="6CFF75B8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271C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4699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4D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E7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D0EA" w14:textId="45C5B9E2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49C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3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D3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3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7D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50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8 (-0.31, 1.07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E3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35.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C0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C2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-0.16, 1.27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17C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41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0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6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02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7 (-0.26, 0.6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DF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64.5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FDD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2</w:t>
            </w:r>
          </w:p>
        </w:tc>
      </w:tr>
      <w:tr w:rsidR="001314B4" w:rsidRPr="00862CF6" w14:paraId="347BE8D3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0D88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CD48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9C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BE5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F22" w14:textId="345FFD21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B0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107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2, 0.55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0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574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30 (-1.12, 0.51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1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31.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97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8F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0 (-0.75, 0.74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099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790.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716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08A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0 (-0.41, 1.0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9A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86.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79F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6</w:t>
            </w:r>
          </w:p>
        </w:tc>
      </w:tr>
      <w:tr w:rsidR="001314B4" w:rsidRPr="00862CF6" w14:paraId="79DCDA41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B64E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8508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74A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D27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D62" w14:textId="617E992D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266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1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1F8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FC4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F0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4 (-0.87, 0.79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EB6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12.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DFE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3C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8 (-0.94, 0.7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1F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22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03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93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04 (-0.59, 0.5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24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31.3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58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</w:tr>
      <w:tr w:rsidR="001314B4" w:rsidRPr="00862CF6" w14:paraId="483475B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DD63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D67D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43B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AB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AC1" w14:textId="087E69AD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01E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0 (0.48, 0.52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0A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D7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3, 0.5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36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54 (-2.55, -0.54)*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EC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204.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26E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76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95 (-2.90, -1.01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7F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220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7D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91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41 (-1.09, 0.2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28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91.2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F66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</w:tr>
      <w:tr w:rsidR="001314B4" w:rsidRPr="00862CF6" w14:paraId="69FC5FB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5623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2FF7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9D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2A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3F2" w14:textId="74A8C8EB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79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3, 0.56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5A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3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4C9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39A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3 (-0.34, 1.20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B9D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748.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9D8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6E1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78 (-0.03, 1.5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47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79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8C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EB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 (-0.17, 0.8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E4C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16.2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8A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6</w:t>
            </w:r>
          </w:p>
        </w:tc>
      </w:tr>
      <w:tr w:rsidR="001314B4" w:rsidRPr="00862CF6" w14:paraId="0CDD3853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83E5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9E70" w14:textId="77777777" w:rsidR="00B22D12" w:rsidRPr="00862CF6" w:rsidRDefault="00B22D12" w:rsidP="00B22D12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Putamen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C0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32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551" w14:textId="79E67380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CD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0, 0.53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20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90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F87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62 (-1.30, 0.06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9A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63.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9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7F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17 (-0.80, 0.46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214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64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A6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80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5 (-0.10, 1.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64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61.8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23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</w:tr>
      <w:tr w:rsidR="001314B4" w:rsidRPr="00862CF6" w14:paraId="2C776C8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7D0E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3EB3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73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19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0027" w14:textId="18E9EC5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C4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DE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D62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AD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6 (-0.20, 1.1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E5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43.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64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A1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65 (-0.04, 1.33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B01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49.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5C9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0A0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8 (-0.23, 0.5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F4C" w14:textId="57A231BE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74.2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552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1</w:t>
            </w:r>
          </w:p>
        </w:tc>
      </w:tr>
      <w:tr w:rsidR="001314B4" w:rsidRPr="00862CF6" w14:paraId="618B705E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3C59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2336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924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87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21B" w14:textId="1CDC669D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1D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3F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5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847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A2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56 (-1.35, 0.2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20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54.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A8DF" w14:textId="6113DCDC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88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1 (-0.71, 0.73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4B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12.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D2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7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AB3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-0.12, 1.2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40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11.9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8A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</w:tr>
      <w:tr w:rsidR="001314B4" w:rsidRPr="00862CF6" w14:paraId="50732DB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B292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5E83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86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B5D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AC3" w14:textId="4E59528D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AF0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1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9C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214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68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2 (-0.59, 1.02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D3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39.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955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3A6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0 (-0.53, 1.14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41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49.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6A2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88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9 (-0.44, 0.6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9D3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58.1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2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7</w:t>
            </w:r>
          </w:p>
        </w:tc>
      </w:tr>
      <w:tr w:rsidR="001314B4" w:rsidRPr="00862CF6" w14:paraId="67E9BD55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729D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F1C3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21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3B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9EFE" w14:textId="260FA014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07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9 (0.47, 0.51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98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E1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55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49 (-2.47, -0.51)*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5F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224.2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8E2B" w14:textId="37FC31EB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C4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82 (-2.74, -0.90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92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24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9C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7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25F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33 (-0.99, 0.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2D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15.8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70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4</w:t>
            </w:r>
          </w:p>
        </w:tc>
      </w:tr>
      <w:tr w:rsidR="001314B4" w:rsidRPr="00862CF6" w14:paraId="7BED66A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5C45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763D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4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79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33F" w14:textId="407CF954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97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4 (0.52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5C7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9F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9DE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0 (-0.24, 1.24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2F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770.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69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24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98 (0.20, 1.76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40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13.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CD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179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8 (-0.02, 0.9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25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40.5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07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6</w:t>
            </w:r>
          </w:p>
        </w:tc>
      </w:tr>
      <w:tr w:rsidR="001314B4" w:rsidRPr="00862CF6" w14:paraId="5D37ACAE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2DDE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8C17" w14:textId="77777777" w:rsidR="00B22D12" w:rsidRPr="00862CF6" w:rsidRDefault="00B22D12" w:rsidP="00B22D12">
            <w:pPr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Amygdala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4A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6B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4BC" w14:textId="3261ACFD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17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16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56, 0.58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E2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E8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11 (-0.67, 0.45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C73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617.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AA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F27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1 (-0.41, 0.63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A1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618.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C2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7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6C3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2 (-0.23, 0.6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D52" w14:textId="045B3A64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616.7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BAF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3</w:t>
            </w:r>
          </w:p>
        </w:tc>
      </w:tr>
      <w:tr w:rsidR="001314B4" w:rsidRPr="00862CF6" w14:paraId="0E3D2CC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7617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12E4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9A0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42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F84" w14:textId="68362AD8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BC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55, 0.5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56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6, 0.57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71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FE9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2 (-0.32, 0.76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27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88.7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B0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8EE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0 (-0.26, 0.86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78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596.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AF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BC9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8 (-0.26, 0.4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9C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630.5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1898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17</w:t>
            </w:r>
          </w:p>
        </w:tc>
      </w:tr>
      <w:tr w:rsidR="001314B4" w:rsidRPr="00862CF6" w14:paraId="17ADEB70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928D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1744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891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9F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D60E" w14:textId="56FFF321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95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56, 0.5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74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56, 0.58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C3B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EEF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12 (-0.80, 0.56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48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52.7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11F0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0B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9 (-0.22, 1.0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B3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14.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AD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1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5A5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1 (-0.10, 1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3BB" w14:textId="736C1C4F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110.4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02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1</w:t>
            </w:r>
          </w:p>
        </w:tc>
      </w:tr>
      <w:tr w:rsidR="001314B4" w:rsidRPr="00862CF6" w14:paraId="1FDE3092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F0BF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86AF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35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DD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6C41" w14:textId="341F11C8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7F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4, 0.57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BBFB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6, 0.57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77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36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2 (-0.92, 0.48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18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57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DD9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FA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21 (-0.94, 0.5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A7A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63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8BA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7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8BA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01 (-0.46, 0.4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E3B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156.3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258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4</w:t>
            </w:r>
          </w:p>
        </w:tc>
      </w:tr>
      <w:tr w:rsidR="001314B4" w:rsidRPr="00862CF6" w14:paraId="2FC62DB8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1A2C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C83F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6E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CE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BD9" w14:textId="5D2ADB12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EF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3 (0.51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462D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7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DC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56, 0.58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03D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14 (-2.02, -0.27)*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B72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279.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420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CF7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1.66 (-2.48, -0.83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345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292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0C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62A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0.51 (-1.09, 0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D42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19.2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90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9</w:t>
            </w:r>
          </w:p>
        </w:tc>
      </w:tr>
      <w:tr w:rsidR="001314B4" w:rsidRPr="00B77CC6" w14:paraId="108C5F4C" w14:textId="77777777" w:rsidTr="00EA29ED">
        <w:trPr>
          <w:gridAfter w:val="1"/>
          <w:wAfter w:w="43" w:type="dxa"/>
          <w:trHeight w:val="72"/>
        </w:trPr>
        <w:tc>
          <w:tcPr>
            <w:tcW w:w="6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0D4BCB1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C57ABC4" w14:textId="77777777" w:rsidR="00B22D12" w:rsidRPr="00862CF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55366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D37B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E274B" w14:textId="5023202C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61F3F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7 (0.56, 0.5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973CC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6, 0.57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C56F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207BE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6 (-0.37, 0.89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FEA1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881.8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3C3E1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E549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47 (-0.20, 1.13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F49F8" w14:textId="1DE818BE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924.6</w:t>
            </w:r>
            <w:r w:rsidR="001314B4" w:rsidRPr="00862CF6">
              <w:rPr>
                <w:sz w:val="11"/>
                <w:szCs w:val="11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57C44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3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D4059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1 (-0.23, 0.6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A9C13" w14:textId="77777777" w:rsidR="00B22D12" w:rsidRPr="00862CF6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1039.6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28DF3" w14:textId="77777777" w:rsidR="00B22D12" w:rsidRPr="0023308E" w:rsidRDefault="00B22D12" w:rsidP="00B22D12">
            <w:pPr>
              <w:jc w:val="center"/>
              <w:rPr>
                <w:sz w:val="11"/>
                <w:szCs w:val="11"/>
              </w:rPr>
            </w:pPr>
            <w:r w:rsidRPr="00862CF6">
              <w:rPr>
                <w:sz w:val="11"/>
                <w:szCs w:val="11"/>
              </w:rPr>
              <w:t>0.22</w:t>
            </w:r>
          </w:p>
        </w:tc>
      </w:tr>
      <w:tr w:rsidR="00B77CC6" w:rsidRPr="00B77CC6" w14:paraId="1BC8167E" w14:textId="77777777" w:rsidTr="00EA29ED">
        <w:trPr>
          <w:gridAfter w:val="1"/>
          <w:wAfter w:w="43" w:type="dxa"/>
          <w:trHeight w:val="106"/>
        </w:trPr>
        <w:tc>
          <w:tcPr>
            <w:tcW w:w="15451" w:type="dxa"/>
            <w:gridSpan w:val="34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B0D6428" w14:textId="77777777" w:rsidR="00B22D12" w:rsidRPr="00B77CC6" w:rsidRDefault="00B22D12" w:rsidP="00B22D12">
            <w:pPr>
              <w:rPr>
                <w:b/>
                <w:bCs/>
                <w:sz w:val="11"/>
                <w:szCs w:val="11"/>
              </w:rPr>
            </w:pPr>
            <w:r w:rsidRPr="0023308E">
              <w:rPr>
                <w:b/>
                <w:bCs/>
                <w:sz w:val="11"/>
                <w:szCs w:val="11"/>
              </w:rPr>
              <w:t>Parent</w:t>
            </w:r>
          </w:p>
        </w:tc>
      </w:tr>
      <w:tr w:rsidR="001314B4" w:rsidRPr="00B77CC6" w14:paraId="0BEA876C" w14:textId="77777777" w:rsidTr="00EA29ED">
        <w:trPr>
          <w:gridAfter w:val="1"/>
          <w:wAfter w:w="43" w:type="dxa"/>
          <w:trHeight w:val="106"/>
        </w:trPr>
        <w:tc>
          <w:tcPr>
            <w:tcW w:w="15451" w:type="dxa"/>
            <w:gridSpan w:val="34"/>
            <w:vAlign w:val="center"/>
          </w:tcPr>
          <w:p w14:paraId="6F28D118" w14:textId="75C8215F" w:rsidR="00B22D12" w:rsidRPr="00B77CC6" w:rsidRDefault="00B22D12" w:rsidP="00B22D12">
            <w:pPr>
              <w:rPr>
                <w:sz w:val="11"/>
                <w:szCs w:val="11"/>
              </w:rPr>
            </w:pPr>
            <w:r w:rsidRPr="00B77CC6">
              <w:rPr>
                <w:sz w:val="11"/>
                <w:szCs w:val="11"/>
              </w:rPr>
              <w:t>Clustering coefficient</w:t>
            </w:r>
          </w:p>
        </w:tc>
      </w:tr>
      <w:tr w:rsidR="001314B4" w:rsidRPr="002F0B29" w14:paraId="56E251E1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1DBACBF4" w14:textId="77777777" w:rsidR="00B22D12" w:rsidRPr="00B77CC6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222EFF26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iddle occipital gyrus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7FFF0E6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76D9393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067520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566A55B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7, 0.59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4866E59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9 (0.59, 0.60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2E8357E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8, 0.59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7FCF342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45 (-0.81, -0.10)*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4B104E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56.7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B9B981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73ED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1 (-0.46, 0.25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BA2A1B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59.5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9219FC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29FB49A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5 (0.11, 0.58)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845FDB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99.34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2022173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2</w:t>
            </w:r>
          </w:p>
        </w:tc>
      </w:tr>
      <w:tr w:rsidR="001314B4" w:rsidRPr="002F0B29" w14:paraId="60A9422D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436C12F5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24202243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7FCF355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B3E0BA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265185E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208A6A9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9 (0.57, 0.60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79274EB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9 (0.58, 0.60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740376A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7, 0.59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43EAE88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1 (-0.58, 0.36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25E6C45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24.1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106A3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B2AE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2 (-0.36, 0.61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F9ABF2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41.2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EA535E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5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1312CCB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3 (-0.09, 0.5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3447FD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65.46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05E9428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7</w:t>
            </w:r>
          </w:p>
        </w:tc>
      </w:tr>
      <w:tr w:rsidR="001314B4" w:rsidRPr="002F0B29" w14:paraId="2184EC6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85CA71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75830906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3EFE2C0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37ECFF1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1A03AFD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1A7D765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9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5A31BA0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8, 0.59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40BA70E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9 (0.58, 0.59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4B89A63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38 (-0.90, 0.15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7ABA0EC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37.2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ED4D13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BE3C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49 (-1.01, 0.04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70F3D1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31.4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EA75A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4542BF2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1 (-0.43, 0.2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CAB664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26.24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467F6CF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6</w:t>
            </w:r>
          </w:p>
        </w:tc>
      </w:tr>
      <w:tr w:rsidR="001314B4" w:rsidRPr="002F0B29" w14:paraId="5F3DD074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036E9BCB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455B62D5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Hippocampus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5DEB660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AB64D4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2EBE4BE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55725A2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5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1EF921F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5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569A045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4, 0.55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6DA522C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4 (-0.63, 0.34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7333BD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63.5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2E6965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1A23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1 (-0.47, 0.50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C596E2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65.2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DE2A06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5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0A30C4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5 (-0.17, 0.4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0BEA3D6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89.38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3441E6B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6</w:t>
            </w:r>
          </w:p>
        </w:tc>
      </w:tr>
      <w:tr w:rsidR="001314B4" w:rsidRPr="002F0B29" w14:paraId="32933A38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6172CC4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0C13AD5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69EDAB8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5DD9905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7E82311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63A22C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6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5F7EE48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5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2211D16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4, 0.55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209C404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08 (-0.68, 0.51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2559C88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63.4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006F488D" w14:textId="6ADA2845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F0AB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5 (-0.55, 0.65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58AB88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82.7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5D58170" w14:textId="157BD9ED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0AD3653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4 (-0.26, 0.5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ADF3D1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31.19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11382940" w14:textId="4D458A15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</w:tr>
      <w:tr w:rsidR="001314B4" w:rsidRPr="002F0B29" w14:paraId="6A2F45FD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52D3223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41E9409B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2C60569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06E7E33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0904531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05F4E70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5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1F500EE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4, 0.55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5D58641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5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2304E50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44 (-1.08, 0.20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0DD418F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18.7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1CCF5FA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556E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73 (-1.37, -0.09)*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E3459A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08.1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95F2A5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42E71B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29 (-0.68, 0.1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70683D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94.14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0FFCA414" w14:textId="46F2020D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</w:tr>
      <w:tr w:rsidR="001314B4" w:rsidRPr="002F0B29" w14:paraId="14F53A6E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329CF9FD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4B2F3B26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Caudate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6DFCEB4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1ADB182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62395DE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4DD4AF2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734F45A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2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432FE82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2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1FE98A3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3 (-0.63, 0.37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5D68315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56.5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013A2D9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33F1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8 (-0.43, 0.58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1C905C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58.0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37EFFBF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0CA1682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0 (-0.13, 0.5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724FA8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80.66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50ACEC6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7</w:t>
            </w:r>
          </w:p>
        </w:tc>
      </w:tr>
      <w:tr w:rsidR="001314B4" w:rsidRPr="002F0B29" w14:paraId="24903343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1ECF44BC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108CB1AC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0088D10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1BC6CBB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3481CF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72FD55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4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7BB5AF2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040C528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2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67C751F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9 (-0.41, 0.80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64A08F2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40.2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E9FBE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75D7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0 (-0.21, 1.02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FA969F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59.2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153B48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1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4341599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 (-0.20, 0.6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D15BDD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08.98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06206A0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</w:t>
            </w:r>
          </w:p>
        </w:tc>
      </w:tr>
      <w:tr w:rsidR="001314B4" w:rsidRPr="002F0B29" w14:paraId="37AC328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4B0B44F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0A61975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5CF7B5C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6047C1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151943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052EAC4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1 (0.49, 0.52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6A9510F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73B8AB6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2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0E942F7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67 (-1.33, -0.01)*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65ED9FC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96.2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81679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DC5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58 (-1.23, 0.08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9BE99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85.3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003AE6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4846249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9 (-0.31, 0.50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45F6B52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73.33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248FB1F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</w:t>
            </w:r>
          </w:p>
        </w:tc>
      </w:tr>
      <w:tr w:rsidR="001314B4" w:rsidRPr="002F0B29" w14:paraId="1931EFDD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641BCD1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19980051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Amygdala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7750DAC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73E6A6D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729C55B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7290F07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3D66253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12AE0E3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6, 0.57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A65058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2 (-0.52, 0.29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50924EA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09.0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17DF6BF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E287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6 (-0.35, 0.46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8A3447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11.3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A87083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1952DE4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7 (-0.09, 0.4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1B2526E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44.25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7B5223B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4</w:t>
            </w:r>
          </w:p>
        </w:tc>
      </w:tr>
      <w:tr w:rsidR="001314B4" w:rsidRPr="002F0B29" w14:paraId="1723C469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2BCBC1D6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42D7EC55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70925E8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3A425A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1E86B21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306A193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7156CB3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6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29BEF49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1DB9349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8 (-0.24, 0.80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65247859" w14:textId="4689DD9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69.7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329DE3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E2BA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5 (-0.17, 0.88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41CCF4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88.5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048A0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1D31C51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8 (-0.28, 0.4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19636C3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24.75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163C01F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</w:t>
            </w:r>
          </w:p>
        </w:tc>
      </w:tr>
      <w:tr w:rsidR="001314B4" w:rsidRPr="002F0B29" w14:paraId="4F40E73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232B0A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7DB005ED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64E060B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0EEA29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48361E9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5F4016D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3, 0.56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38B81DD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6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0A5E0A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7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54C3472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65 (-1.23, -0.08)*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628D5C3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06.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416800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B015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78 (-1.35, -0.21)*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8AF03D4" w14:textId="6C09E94B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98.5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7D32AFB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1C8BAED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3 (-0.47, 0.2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5BF19C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83.71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7F4D303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</w:t>
            </w:r>
          </w:p>
        </w:tc>
      </w:tr>
      <w:tr w:rsidR="001314B4" w:rsidRPr="002F0B29" w14:paraId="374146E8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07F3B680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2BAD0DD7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Superior parietal gyrus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28F8B39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680D9FE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6DBD80FE" w14:textId="501BBC5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1A0A83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2052E12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7, 0.58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2694043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177349B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64 (-1.22, -0.07)*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3CDEC140" w14:textId="3205EA2E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39.3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8A885B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DE88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48 (-1.04, 0.08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A6DC42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36.9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300BE35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531D572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7 (-0.23, 0.5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7A51EC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67.48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049A8732" w14:textId="1D0AEB4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</w:tr>
      <w:tr w:rsidR="001314B4" w:rsidRPr="002F0B29" w14:paraId="6E72A7E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E49FF8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57DCE8A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50D6769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E900E2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077B5705" w14:textId="53144DFC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21C6096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45644D5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33F741D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7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2FA6BDE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2 (-0.47, 0.50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2ACF77F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18.3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439478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9938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6 (-0.44, 0.57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571D968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27.6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525B0B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31F9EC6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4 (-0.27, 0.3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BEEBF3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79.03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7129DF9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6</w:t>
            </w:r>
          </w:p>
        </w:tc>
      </w:tr>
      <w:tr w:rsidR="001314B4" w:rsidRPr="002F0B29" w14:paraId="710FB12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3FA0F874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1D684D63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456DA13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19CF659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447865A9" w14:textId="2BE9566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59E0D32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9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2111089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25841E2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7, 0.59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588614C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2 (-0.69, 0.73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2AD75F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13.4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367146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6653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23 (-0.93, 0.48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2E6F3B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39.7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1204E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6F6041A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25 (-0.76, 0.2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AC4D06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05.41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4B7C0D1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</w:tr>
      <w:tr w:rsidR="001314B4" w:rsidRPr="002F0B29" w14:paraId="6A030533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020C180A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2502D64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78E346C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21FEB4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5D911339" w14:textId="31A386B4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219B602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5, 0.59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60C487F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7, 0.58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6EA0F9B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0993D1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8 (-0.85, 0.50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01C9AA8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86.1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30A074C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BFD4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0 (-0.71, 0.70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5F20BCF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87.6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5FD918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6BC53E1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 (-0.26, 0.6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08ECB65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04.41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7C1C700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2</w:t>
            </w:r>
          </w:p>
        </w:tc>
      </w:tr>
      <w:tr w:rsidR="001314B4" w:rsidRPr="002F0B29" w14:paraId="7A118CEA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10EB602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30D47DDA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62ECEB2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360765D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54DB5F18" w14:textId="0E54301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7EDC02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0, 0.55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59484B0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457300F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8 (0.57, 0.59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67F8F12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60 (-2.45, -0.74)*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544739F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58.2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B8743F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764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85 (-2.67, -1.03)*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0E2843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43.2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CF683C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2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782933D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25 (-0.78, 0.2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FB5B55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16.02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58F9968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</w:t>
            </w:r>
          </w:p>
        </w:tc>
      </w:tr>
      <w:tr w:rsidR="001314B4" w:rsidRPr="002F0B29" w14:paraId="7087A1D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0E57EA3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5DC1078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514AFE8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512EF6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02785B3B" w14:textId="4EC4B99E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5E509B1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9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555B4F4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2AFC1F1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2540C0B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2 (-0.56, 0.79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402D274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85.4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1F47EA7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AA8C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1 (-0.30, 1.12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F28BF9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95.4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1949F42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4527FA7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 (-0.12, 0.70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9BFBA70" w14:textId="15870AF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03.7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3B60180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</w:t>
            </w:r>
          </w:p>
        </w:tc>
      </w:tr>
      <w:tr w:rsidR="001314B4" w:rsidRPr="002F0B29" w14:paraId="3FB800AA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1E59476C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6215AD42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Precuneus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74A4B19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6D3CD36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5187EF03" w14:textId="7F1EC573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66E92E0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7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1A9726D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33B9183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5, 0.56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5EE1B15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21 (-0.87, 0.45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135E4B6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95.2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37E6EC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BA38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01 (-0.66, 0.63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06D3B7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93.1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98F6B1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7E0C655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0 (-0.25, 0.65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C988A7B" w14:textId="78BD9BB2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16.7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43055C7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3</w:t>
            </w:r>
          </w:p>
        </w:tc>
      </w:tr>
      <w:tr w:rsidR="001314B4" w:rsidRPr="002F0B29" w14:paraId="2814E85A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10FE5AA5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08E81A1A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4B3E06B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594D8A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5A48324B" w14:textId="5A89CCFA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1EBE46D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5, 0.58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04B110B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6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17DABEB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6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DD3D0A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9 (-0.38, 0.75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01F813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77.4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5007E2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50F4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5 (-0.23, 0.94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A58684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85.2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CA5D9FD" w14:textId="241A0699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31A8A97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7 (-0.19, 0.5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E79D2B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28.51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129638F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</w:t>
            </w:r>
          </w:p>
        </w:tc>
      </w:tr>
      <w:tr w:rsidR="001314B4" w:rsidRPr="002F0B29" w14:paraId="2FF7E9D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45227F24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577455A1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2505DB4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6CB9175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13C05BF0" w14:textId="7EA3ACD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5593D40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4, 0.58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233A52E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0F8B6ED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7328F34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7 (-0.72, 0.86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050A6A6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41.3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B9FAE87" w14:textId="37203D3D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7601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6 (-0.72, 0.85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82E0D5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65.1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9C2011F" w14:textId="557C7ED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72B1BF2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0 (-0.57, 0.5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800150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44.73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2633E57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</w:tr>
      <w:tr w:rsidR="001314B4" w:rsidRPr="002F0B29" w14:paraId="27B146B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4D2B97E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3322EF31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5E3EEB2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ED0853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1093A2D1" w14:textId="6829BE8A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0AD9EDD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8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65870B2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08C2D4A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56487B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6 (-0.58, 0.90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6CB881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17.8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D39DC4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5673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1 (-0.26, 1.27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31487F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23.0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5B0B4F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9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671A73D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5 (-0.13, 0.8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CD9F2D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54.29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5045FAB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4</w:t>
            </w:r>
          </w:p>
        </w:tc>
      </w:tr>
      <w:tr w:rsidR="001314B4" w:rsidRPr="002F0B29" w14:paraId="7CAEC82F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6F34980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4E579DF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1254379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3E494E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33318351" w14:textId="52419865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0D8777A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0, 0.54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2105B7C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7368280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6, 0.58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7DD4937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07 (-2.01, -0.14)*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5F2A576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217.0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7668118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4BB8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83 (-2.72, -0.93)*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64B54C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95.1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3013B1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71452D3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75 (-1.33, -0.18)*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05E53A0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61.59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45EEFEB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9</w:t>
            </w:r>
          </w:p>
        </w:tc>
      </w:tr>
      <w:tr w:rsidR="001314B4" w:rsidRPr="002F0B29" w14:paraId="5E9A99A0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5842B021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116BC1F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6DFD3B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6D0755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26333772" w14:textId="398049F6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15E2CEE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7 (0.55, 0.59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3928607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5, 0.57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5D0A7CD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76633CD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1 (-0.33, 1.15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5822A31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15.6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43D72A7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57FF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73 (-0.05, 1.50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C8ABA9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31.5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4124EB80" w14:textId="0465EE88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406B73A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2 (-0.13, 0.7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53FB1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45.02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2778C14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3</w:t>
            </w:r>
          </w:p>
        </w:tc>
      </w:tr>
      <w:tr w:rsidR="001314B4" w:rsidRPr="002F0B29" w14:paraId="370AE092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6C04861C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  <w:hideMark/>
          </w:tcPr>
          <w:p w14:paraId="0499CB19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Thalamus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1B11395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7ED1FF2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59370DC7" w14:textId="2E688063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3018808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4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3708ABB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3, 0.54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62AF728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7FCA6F7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57 (-1.37, 0.23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1423768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52.7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F86355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820F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36 (-1.14, 0.43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4D59AF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51.0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1A5E903" w14:textId="5347CBE5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34E913A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2 (-0.33, 0.7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CA38EE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67.18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59AF598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8</w:t>
            </w:r>
          </w:p>
        </w:tc>
      </w:tr>
      <w:tr w:rsidR="001314B4" w:rsidRPr="002F0B29" w14:paraId="737662B6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375607EC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7A7ABC20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51901E3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0E346B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4A1BEF08" w14:textId="7A121C3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2CADF3F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5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2875912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3, 0.54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414DEB5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3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654969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1 (-0.58, 0.79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4C50F84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39.5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950ED9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6BB9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 (-0.44, 0.98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D47DA5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45.3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88F00F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0124A54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7 (-0.27, 0.60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5E63CD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77.28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1CB8AA9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2</w:t>
            </w:r>
          </w:p>
        </w:tc>
      </w:tr>
      <w:tr w:rsidR="001314B4" w:rsidRPr="002F0B29" w14:paraId="093B6CA3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vAlign w:val="center"/>
          </w:tcPr>
          <w:p w14:paraId="1FB5CEDD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shd w:val="clear" w:color="auto" w:fill="auto"/>
            <w:noWrap/>
            <w:vAlign w:val="center"/>
          </w:tcPr>
          <w:p w14:paraId="1CCDB9BF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  <w:hideMark/>
          </w:tcPr>
          <w:p w14:paraId="1B5B967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3A881B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shd w:val="clear" w:color="auto" w:fill="auto"/>
            <w:noWrap/>
            <w:vAlign w:val="center"/>
            <w:hideMark/>
          </w:tcPr>
          <w:p w14:paraId="12860B13" w14:textId="5E4F363A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shd w:val="clear" w:color="auto" w:fill="auto"/>
            <w:noWrap/>
            <w:vAlign w:val="center"/>
            <w:hideMark/>
          </w:tcPr>
          <w:p w14:paraId="3B63A27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5)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14:paraId="785C32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shd w:val="clear" w:color="auto" w:fill="auto"/>
            <w:noWrap/>
            <w:vAlign w:val="center"/>
            <w:hideMark/>
          </w:tcPr>
          <w:p w14:paraId="03F9FF5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28C63B0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7 (-0.85, 0.99)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center"/>
            <w:hideMark/>
          </w:tcPr>
          <w:p w14:paraId="57D31D6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830.7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91C22E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2F47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0 (-0.80, 1.01)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01A6F0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849.2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1123011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6</w:t>
            </w:r>
          </w:p>
        </w:tc>
        <w:tc>
          <w:tcPr>
            <w:tcW w:w="1132" w:type="dxa"/>
            <w:gridSpan w:val="3"/>
            <w:shd w:val="clear" w:color="auto" w:fill="auto"/>
            <w:noWrap/>
            <w:vAlign w:val="center"/>
            <w:hideMark/>
          </w:tcPr>
          <w:p w14:paraId="06ECBDA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3 (-0.62, 0.6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433359C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33.07</w:t>
            </w:r>
          </w:p>
        </w:tc>
        <w:tc>
          <w:tcPr>
            <w:tcW w:w="710" w:type="dxa"/>
            <w:gridSpan w:val="2"/>
            <w:shd w:val="clear" w:color="auto" w:fill="auto"/>
            <w:noWrap/>
            <w:vAlign w:val="center"/>
            <w:hideMark/>
          </w:tcPr>
          <w:p w14:paraId="2409061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</w:tr>
      <w:tr w:rsidR="001314B4" w:rsidRPr="002F0B29" w14:paraId="2F1D713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C3593E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89EC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9E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E9B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F3B" w14:textId="1FE03593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B3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1, 0.54)</w:t>
            </w: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E4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BE5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D5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04 (-0.89, 0.80)</w:t>
            </w:r>
          </w:p>
        </w:tc>
        <w:tc>
          <w:tcPr>
            <w:tcW w:w="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A87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87.11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0F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3FB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5 (-1.03, 0.73)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6C3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96.29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6F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5</w:t>
            </w:r>
          </w:p>
        </w:tc>
        <w:tc>
          <w:tcPr>
            <w:tcW w:w="11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641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1 (-0.65, 0.43)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47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42.39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13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8</w:t>
            </w:r>
          </w:p>
        </w:tc>
      </w:tr>
      <w:tr w:rsidR="001314B4" w:rsidRPr="002F0B29" w14:paraId="688E12B4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0EB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641D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A0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7E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E4A" w14:textId="3A5B985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A0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9 (0.47, 0.51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33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BC5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4E2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97 (-3.02, -0.91)*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EF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10.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2A3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6F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2.42 (-3.44, -1.40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41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81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6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14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46 (-1.12, 0.2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6E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55.8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513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</w:t>
            </w:r>
          </w:p>
        </w:tc>
      </w:tr>
      <w:tr w:rsidR="001314B4" w:rsidRPr="002F0B29" w14:paraId="369D948F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62ED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E847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EE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52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8E9" w14:textId="66F0029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758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6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EB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3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E6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72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1 (-0.43, 1.26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969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85.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F58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1F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72 (-0.16, 1.6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D5B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06.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33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5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750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1 (-0.21, 0.8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82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37.0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AC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</w:tr>
      <w:tr w:rsidR="001314B4" w:rsidRPr="002F0B29" w14:paraId="45362A50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063E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FA0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Putamen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49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78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34E" w14:textId="1D59EFA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DFF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0, 0.53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38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7EA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319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51 (-1.27, 0.25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AF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61.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7E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E5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9 (-0.94, 0.56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49E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6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D1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4C8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2 (-0.20, 0.8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6581" w14:textId="7FC6F4A3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77.9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E1E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</w:tr>
      <w:tr w:rsidR="001314B4" w:rsidRPr="002F0B29" w14:paraId="1C9B737F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140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4FFF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25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D2E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E54D" w14:textId="1E4CD183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AA1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1, 0.5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C9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D0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72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4 (-0.51, 0.79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B98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47.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8A5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FF5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 (-0.34, 1.0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8C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53.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76B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3B0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0 (-0.22, 0.6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E5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88.5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48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</w:t>
            </w:r>
          </w:p>
        </w:tc>
      </w:tr>
      <w:tr w:rsidR="001314B4" w:rsidRPr="002F0B29" w14:paraId="58E5D6AA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884F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08E1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2D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40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0BEB" w14:textId="32AA509B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93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655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AD8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9A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09 (-0.97, 0.80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15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858.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0E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68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9 (-0.78, 0.97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CE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878.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B5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5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3C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8 (-0.45, 0.8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33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63.0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F2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2</w:t>
            </w:r>
          </w:p>
        </w:tc>
      </w:tr>
      <w:tr w:rsidR="001314B4" w:rsidRPr="002F0B29" w14:paraId="5878EF64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2203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6FEE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90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8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96C" w14:textId="4AE32319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82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1, 0.5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D8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D24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80E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3 (-0.58, 1.05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3B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22.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0C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71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 (-0.58, 1.1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15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30.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1D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3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3C6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3 (-0.49, 0.5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5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74.1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37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7</w:t>
            </w:r>
          </w:p>
        </w:tc>
      </w:tr>
      <w:tr w:rsidR="001314B4" w:rsidRPr="002F0B29" w14:paraId="519D806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A845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29D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7F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F0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F60" w14:textId="025C323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02F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9 (0.47, 0.51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B9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37D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AE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60 (-2.62, -0.58)*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0F8" w14:textId="27F5ACC5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41.7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526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0EC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99 (-2.97, -1.01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46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13.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944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FB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39 (-1.03, 0.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B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84.8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92B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3</w:t>
            </w:r>
          </w:p>
        </w:tc>
      </w:tr>
      <w:tr w:rsidR="001314B4" w:rsidRPr="002F0B29" w14:paraId="455D2F2C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9883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94EF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94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4AB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2A38" w14:textId="26003D81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A65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AE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3 (0.52, 0.53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F3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2 (0.51, 0.53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CB9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 (-0.46, 1.17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EC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20.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7C1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2D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80 (-0.06, 1.65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70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40.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B13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E9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4 (-0.06, 0.9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38EA" w14:textId="11DCEBF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66.2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C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5</w:t>
            </w:r>
          </w:p>
        </w:tc>
      </w:tr>
      <w:tr w:rsidR="001314B4" w:rsidRPr="002F0B29" w14:paraId="461106A7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764A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BD6A" w14:textId="77777777" w:rsidR="00B22D12" w:rsidRPr="002F0B29" w:rsidRDefault="00B22D12" w:rsidP="00B22D12">
            <w:pPr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Pallidu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EC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46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E61" w14:textId="426CC27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2C7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2, 0.5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2E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4A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4, 0.5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305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49 (-1.21, 0.23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38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74.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B2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A90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5 (-0.85, 0.56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8E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72.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B7D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6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F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4 (-0.15, 0.8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430" w14:textId="7EE427E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92.2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05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5</w:t>
            </w:r>
          </w:p>
        </w:tc>
      </w:tr>
      <w:tr w:rsidR="001314B4" w:rsidRPr="002F0B29" w14:paraId="30E0FF14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2118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42D4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FD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66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857" w14:textId="616E662A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AC2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94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5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10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4, 0.5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320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1 (-0.41, 0.82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00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58.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DDD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89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 (-0.38, 0.89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916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565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4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818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5 (-0.34, 0.4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0C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603.4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B6E3" w14:textId="3E3E80E8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</w:tr>
      <w:tr w:rsidR="001314B4" w:rsidRPr="002F0B29" w14:paraId="61ACCD15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693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8A13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0A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D0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7CC2" w14:textId="6650974B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D19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3, 0.57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EFF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800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645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10 (-0.75, 0.94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E0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892.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55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84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0 (-0.54, 1.13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1C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13.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1E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3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BA7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0 (-0.40, 0.8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6E2" w14:textId="635645F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97.7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310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1</w:t>
            </w:r>
          </w:p>
        </w:tc>
      </w:tr>
      <w:tr w:rsidR="001314B4" w:rsidRPr="002F0B29" w14:paraId="204ACCD5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7BEA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9F52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C2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F4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3A3" w14:textId="3CC8F30F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1C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6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31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9B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29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9 (-0.97, 0.59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53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62.9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7A35" w14:textId="16F1D50A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B2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0.11 (-0.92, 0.71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5B1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70.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02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734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8 (-0.42, 0.5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C08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09.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1086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6</w:t>
            </w:r>
          </w:p>
        </w:tc>
      </w:tr>
      <w:tr w:rsidR="001314B4" w:rsidRPr="002F0B29" w14:paraId="0B1C932A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A0CD49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0556A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2EE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BC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Fe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D43" w14:textId="10523EBB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0B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1 (0.48, 0.53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DA2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174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6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26C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99 (-2.97, -1.01)*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68F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75.69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72C" w14:textId="5686A172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A2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1.95 (-2.89, -1.00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0F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150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17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C6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04 (-0.57, 0.6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62AD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17.8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FCA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31</w:t>
            </w:r>
          </w:p>
        </w:tc>
      </w:tr>
      <w:tr w:rsidR="001314B4" w:rsidRPr="00B77CC6" w14:paraId="04E691FB" w14:textId="77777777" w:rsidTr="00EA29ED">
        <w:trPr>
          <w:gridAfter w:val="1"/>
          <w:wAfter w:w="43" w:type="dxa"/>
          <w:trHeight w:val="106"/>
        </w:trPr>
        <w:tc>
          <w:tcPr>
            <w:tcW w:w="6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246705F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351DC9B" w14:textId="77777777" w:rsidR="00B22D12" w:rsidRPr="002F0B29" w:rsidRDefault="00B22D12" w:rsidP="00B22D12">
            <w:pPr>
              <w:rPr>
                <w:sz w:val="11"/>
                <w:szCs w:val="1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8F5F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0951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Male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37795" w14:textId="0351A129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F50C5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6 (0.54, 0.58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A4D8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5 (0.54, 0.55)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D74E9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54 (0.53, 0.5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AD6F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60 (-0.18, 1.39)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50CFB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60.8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FD7D2" w14:textId="05EC70D4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</w:t>
            </w:r>
            <w:r w:rsidR="001314B4" w:rsidRPr="002F0B29"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7569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85 (0.03, 1.67)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1239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1079.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F17B1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42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CD837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4 (-0.23, 0.7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F7393" w14:textId="77777777" w:rsidR="00B22D12" w:rsidRPr="002F0B29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999.7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18DB9" w14:textId="77777777" w:rsidR="00B22D12" w:rsidRPr="0023308E" w:rsidRDefault="00B22D12" w:rsidP="00B22D12">
            <w:pPr>
              <w:jc w:val="center"/>
              <w:rPr>
                <w:sz w:val="11"/>
                <w:szCs w:val="11"/>
              </w:rPr>
            </w:pPr>
            <w:r w:rsidRPr="002F0B29">
              <w:rPr>
                <w:sz w:val="11"/>
                <w:szCs w:val="11"/>
              </w:rPr>
              <w:t>0.24</w:t>
            </w:r>
          </w:p>
        </w:tc>
      </w:tr>
      <w:tr w:rsidR="00B22D12" w:rsidRPr="00B77CC6" w14:paraId="15A6C516" w14:textId="77777777" w:rsidTr="00EA29ED">
        <w:trPr>
          <w:gridAfter w:val="1"/>
          <w:wAfter w:w="43" w:type="dxa"/>
          <w:trHeight w:val="66"/>
        </w:trPr>
        <w:tc>
          <w:tcPr>
            <w:tcW w:w="15451" w:type="dxa"/>
            <w:gridSpan w:val="34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4F1A72A" w14:textId="540715EC" w:rsidR="00B22D12" w:rsidRPr="00B77CC6" w:rsidRDefault="00B22D12" w:rsidP="00B22D12">
            <w:pPr>
              <w:rPr>
                <w:sz w:val="11"/>
                <w:szCs w:val="11"/>
              </w:rPr>
            </w:pPr>
            <w:r w:rsidRPr="00B77CC6">
              <w:rPr>
                <w:i/>
                <w:iCs/>
                <w:sz w:val="11"/>
                <w:szCs w:val="11"/>
              </w:rPr>
              <w:t xml:space="preserve">Note. </w:t>
            </w:r>
            <w:r w:rsidRPr="00B77CC6">
              <w:rPr>
                <w:sz w:val="11"/>
                <w:szCs w:val="11"/>
              </w:rPr>
              <w:t xml:space="preserve">* = robust difference (i.e., </w:t>
            </w:r>
            <w:r w:rsidRPr="00B77CC6">
              <w:rPr>
                <w:i/>
                <w:iCs/>
                <w:sz w:val="11"/>
                <w:szCs w:val="11"/>
              </w:rPr>
              <w:t>d</w:t>
            </w:r>
            <w:r w:rsidRPr="00B77CC6">
              <w:rPr>
                <w:sz w:val="11"/>
                <w:szCs w:val="11"/>
              </w:rPr>
              <w:t xml:space="preserve"> 95% CI </w:t>
            </w:r>
            <m:oMath>
              <m:r>
                <w:rPr>
                  <w:rFonts w:ascii="Cambria Math" w:hAnsi="Cambria Math"/>
                  <w:sz w:val="11"/>
                  <w:szCs w:val="11"/>
                </w:rPr>
                <m:t>≠</m:t>
              </m:r>
            </m:oMath>
            <w:r w:rsidRPr="00B77CC6">
              <w:rPr>
                <w:sz w:val="11"/>
                <w:szCs w:val="11"/>
              </w:rPr>
              <w:t xml:space="preserve"> 0). CI = confidence interval; SE = standard error; TBI = traumatic brain injury; OI = orthopedic injury.</w:t>
            </w:r>
          </w:p>
        </w:tc>
      </w:tr>
    </w:tbl>
    <w:p w14:paraId="22FDD8F1" w14:textId="77777777" w:rsidR="00975995" w:rsidRDefault="00975995"/>
    <w:sectPr w:rsidR="00975995" w:rsidSect="00983F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FCBDC" w14:textId="77777777" w:rsidR="00DB6645" w:rsidRDefault="00DB6645">
      <w:r>
        <w:separator/>
      </w:r>
    </w:p>
  </w:endnote>
  <w:endnote w:type="continuationSeparator" w:id="0">
    <w:p w14:paraId="55CFB495" w14:textId="77777777" w:rsidR="00DB6645" w:rsidRDefault="00DB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237FC" w14:textId="77777777" w:rsidR="00DB6645" w:rsidRDefault="00DB6645">
      <w:r>
        <w:separator/>
      </w:r>
    </w:p>
  </w:footnote>
  <w:footnote w:type="continuationSeparator" w:id="0">
    <w:p w14:paraId="28149F53" w14:textId="77777777" w:rsidR="00DB6645" w:rsidRDefault="00DB66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7499623"/>
      <w:docPartObj>
        <w:docPartGallery w:val="Page Numbers (Top of Page)"/>
        <w:docPartUnique/>
      </w:docPartObj>
    </w:sdtPr>
    <w:sdtContent>
      <w:p w14:paraId="7C6FFA6C" w14:textId="522B47FF" w:rsidR="00A13DF5" w:rsidRDefault="00BB79CD" w:rsidP="001715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0B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E7075A" w14:textId="77777777" w:rsidR="00A13DF5" w:rsidRDefault="00000000" w:rsidP="001715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1644384987"/>
      <w:docPartObj>
        <w:docPartGallery w:val="Page Numbers (Top of Page)"/>
        <w:docPartUnique/>
      </w:docPartObj>
    </w:sdtPr>
    <w:sdtContent>
      <w:p w14:paraId="3F94CAFE" w14:textId="77777777" w:rsidR="00A13DF5" w:rsidRPr="001715E9" w:rsidRDefault="00BB79CD" w:rsidP="001715E9">
        <w:pPr>
          <w:pStyle w:val="Header"/>
          <w:framePr w:wrap="none" w:vAnchor="text" w:hAnchor="margin" w:xAlign="right" w:y="1"/>
          <w:jc w:val="right"/>
          <w:rPr>
            <w:rStyle w:val="PageNumber"/>
            <w:rFonts w:ascii="Arial" w:hAnsi="Arial" w:cs="Arial"/>
          </w:rPr>
        </w:pPr>
        <w:r w:rsidRPr="001715E9">
          <w:rPr>
            <w:rStyle w:val="PageNumber"/>
            <w:rFonts w:ascii="Arial" w:hAnsi="Arial" w:cs="Arial"/>
          </w:rPr>
          <w:fldChar w:fldCharType="begin"/>
        </w:r>
        <w:r w:rsidRPr="001715E9">
          <w:rPr>
            <w:rStyle w:val="PageNumber"/>
            <w:rFonts w:ascii="Arial" w:hAnsi="Arial" w:cs="Arial"/>
          </w:rPr>
          <w:instrText xml:space="preserve"> PAGE </w:instrText>
        </w:r>
        <w:r w:rsidRPr="001715E9">
          <w:rPr>
            <w:rStyle w:val="PageNumber"/>
            <w:rFonts w:ascii="Arial" w:hAnsi="Arial" w:cs="Arial"/>
          </w:rPr>
          <w:fldChar w:fldCharType="separate"/>
        </w:r>
        <w:r w:rsidRPr="001715E9">
          <w:rPr>
            <w:rStyle w:val="PageNumber"/>
            <w:rFonts w:ascii="Arial" w:hAnsi="Arial" w:cs="Arial"/>
            <w:noProof/>
          </w:rPr>
          <w:t>1</w:t>
        </w:r>
        <w:r w:rsidRPr="001715E9">
          <w:rPr>
            <w:rStyle w:val="PageNumber"/>
            <w:rFonts w:ascii="Arial" w:hAnsi="Arial" w:cs="Arial"/>
          </w:rPr>
          <w:fldChar w:fldCharType="end"/>
        </w:r>
      </w:p>
    </w:sdtContent>
  </w:sdt>
  <w:p w14:paraId="4A3C3675" w14:textId="77777777" w:rsidR="00A13DF5" w:rsidRPr="001715E9" w:rsidRDefault="00000000" w:rsidP="001715E9">
    <w:pPr>
      <w:pStyle w:val="Header"/>
      <w:ind w:right="360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86DC0"/>
    <w:multiLevelType w:val="hybridMultilevel"/>
    <w:tmpl w:val="874CFD7C"/>
    <w:lvl w:ilvl="0" w:tplc="C1FEA6A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08083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DB"/>
    <w:rsid w:val="00004ACB"/>
    <w:rsid w:val="00006997"/>
    <w:rsid w:val="00034FF8"/>
    <w:rsid w:val="000433D0"/>
    <w:rsid w:val="00050649"/>
    <w:rsid w:val="00055477"/>
    <w:rsid w:val="00066205"/>
    <w:rsid w:val="00082644"/>
    <w:rsid w:val="000856E0"/>
    <w:rsid w:val="00085DD9"/>
    <w:rsid w:val="00092446"/>
    <w:rsid w:val="00092DE4"/>
    <w:rsid w:val="00093CBC"/>
    <w:rsid w:val="000A0941"/>
    <w:rsid w:val="000A337E"/>
    <w:rsid w:val="000B1B38"/>
    <w:rsid w:val="000B5238"/>
    <w:rsid w:val="000C2376"/>
    <w:rsid w:val="000C40FF"/>
    <w:rsid w:val="000D557B"/>
    <w:rsid w:val="000D5A3F"/>
    <w:rsid w:val="000E14DD"/>
    <w:rsid w:val="0010094A"/>
    <w:rsid w:val="001142E0"/>
    <w:rsid w:val="001162B3"/>
    <w:rsid w:val="00117B34"/>
    <w:rsid w:val="001220FE"/>
    <w:rsid w:val="001314B4"/>
    <w:rsid w:val="00131A05"/>
    <w:rsid w:val="001434EC"/>
    <w:rsid w:val="00155278"/>
    <w:rsid w:val="00164FF2"/>
    <w:rsid w:val="00170E3F"/>
    <w:rsid w:val="00171366"/>
    <w:rsid w:val="00183D3D"/>
    <w:rsid w:val="001918AC"/>
    <w:rsid w:val="00193B97"/>
    <w:rsid w:val="001B689F"/>
    <w:rsid w:val="001C089A"/>
    <w:rsid w:val="001C7733"/>
    <w:rsid w:val="001D7DAE"/>
    <w:rsid w:val="002020CD"/>
    <w:rsid w:val="00213C26"/>
    <w:rsid w:val="002150F7"/>
    <w:rsid w:val="002165F5"/>
    <w:rsid w:val="0022247E"/>
    <w:rsid w:val="002271E7"/>
    <w:rsid w:val="00232C12"/>
    <w:rsid w:val="002331B3"/>
    <w:rsid w:val="0024628E"/>
    <w:rsid w:val="00254AD1"/>
    <w:rsid w:val="00260BF0"/>
    <w:rsid w:val="00263204"/>
    <w:rsid w:val="00270509"/>
    <w:rsid w:val="00270A76"/>
    <w:rsid w:val="00276529"/>
    <w:rsid w:val="00283E2D"/>
    <w:rsid w:val="002848DD"/>
    <w:rsid w:val="002972A9"/>
    <w:rsid w:val="002A316C"/>
    <w:rsid w:val="002A5C3E"/>
    <w:rsid w:val="002B369B"/>
    <w:rsid w:val="002E2868"/>
    <w:rsid w:val="002E337F"/>
    <w:rsid w:val="002E6100"/>
    <w:rsid w:val="002E72C7"/>
    <w:rsid w:val="002F0B29"/>
    <w:rsid w:val="002F2666"/>
    <w:rsid w:val="002F49B0"/>
    <w:rsid w:val="00300068"/>
    <w:rsid w:val="00301FAE"/>
    <w:rsid w:val="00302DF8"/>
    <w:rsid w:val="00313DB0"/>
    <w:rsid w:val="003147A4"/>
    <w:rsid w:val="00322D29"/>
    <w:rsid w:val="00327B77"/>
    <w:rsid w:val="00330849"/>
    <w:rsid w:val="00336C1D"/>
    <w:rsid w:val="00337C86"/>
    <w:rsid w:val="00342839"/>
    <w:rsid w:val="003433AE"/>
    <w:rsid w:val="00346368"/>
    <w:rsid w:val="00371786"/>
    <w:rsid w:val="00371E66"/>
    <w:rsid w:val="003855E8"/>
    <w:rsid w:val="00391C0D"/>
    <w:rsid w:val="003A0501"/>
    <w:rsid w:val="003A7BAF"/>
    <w:rsid w:val="003B1738"/>
    <w:rsid w:val="003B2160"/>
    <w:rsid w:val="003B2F39"/>
    <w:rsid w:val="003B6630"/>
    <w:rsid w:val="003C1906"/>
    <w:rsid w:val="003C7139"/>
    <w:rsid w:val="003D2746"/>
    <w:rsid w:val="003E35F5"/>
    <w:rsid w:val="003F657D"/>
    <w:rsid w:val="00403F88"/>
    <w:rsid w:val="00432382"/>
    <w:rsid w:val="0043397D"/>
    <w:rsid w:val="00434A0D"/>
    <w:rsid w:val="00442B01"/>
    <w:rsid w:val="00462CA0"/>
    <w:rsid w:val="00462DF5"/>
    <w:rsid w:val="00473BDC"/>
    <w:rsid w:val="004846E0"/>
    <w:rsid w:val="0048510D"/>
    <w:rsid w:val="004858AD"/>
    <w:rsid w:val="00486CB5"/>
    <w:rsid w:val="0048745F"/>
    <w:rsid w:val="004912AC"/>
    <w:rsid w:val="0049447A"/>
    <w:rsid w:val="004A0180"/>
    <w:rsid w:val="004D3BA5"/>
    <w:rsid w:val="004D7E1F"/>
    <w:rsid w:val="004E0DDF"/>
    <w:rsid w:val="004E74D3"/>
    <w:rsid w:val="004F17F7"/>
    <w:rsid w:val="004F2B95"/>
    <w:rsid w:val="005051FC"/>
    <w:rsid w:val="00524620"/>
    <w:rsid w:val="005260AE"/>
    <w:rsid w:val="005269F1"/>
    <w:rsid w:val="00546161"/>
    <w:rsid w:val="0057077D"/>
    <w:rsid w:val="00571FCD"/>
    <w:rsid w:val="00583997"/>
    <w:rsid w:val="0059451B"/>
    <w:rsid w:val="005974F4"/>
    <w:rsid w:val="005A67FE"/>
    <w:rsid w:val="005C7B1D"/>
    <w:rsid w:val="005C7FD7"/>
    <w:rsid w:val="005D75A1"/>
    <w:rsid w:val="005F696F"/>
    <w:rsid w:val="00607D59"/>
    <w:rsid w:val="0061317E"/>
    <w:rsid w:val="00613977"/>
    <w:rsid w:val="0061745A"/>
    <w:rsid w:val="00632E23"/>
    <w:rsid w:val="006337DF"/>
    <w:rsid w:val="0064450C"/>
    <w:rsid w:val="00644BCF"/>
    <w:rsid w:val="0065511B"/>
    <w:rsid w:val="00667A86"/>
    <w:rsid w:val="00674EE9"/>
    <w:rsid w:val="006817C9"/>
    <w:rsid w:val="00686362"/>
    <w:rsid w:val="00686D21"/>
    <w:rsid w:val="006A244E"/>
    <w:rsid w:val="006A637F"/>
    <w:rsid w:val="006A78C6"/>
    <w:rsid w:val="006B36DC"/>
    <w:rsid w:val="006C20B6"/>
    <w:rsid w:val="006C3C6D"/>
    <w:rsid w:val="006D249C"/>
    <w:rsid w:val="006D4745"/>
    <w:rsid w:val="006D603A"/>
    <w:rsid w:val="006F2AA9"/>
    <w:rsid w:val="006F72FE"/>
    <w:rsid w:val="00703729"/>
    <w:rsid w:val="00705B07"/>
    <w:rsid w:val="00705FF7"/>
    <w:rsid w:val="00720CB5"/>
    <w:rsid w:val="007279DB"/>
    <w:rsid w:val="007304A3"/>
    <w:rsid w:val="0073167D"/>
    <w:rsid w:val="00733C08"/>
    <w:rsid w:val="00736210"/>
    <w:rsid w:val="00746DBD"/>
    <w:rsid w:val="007518CC"/>
    <w:rsid w:val="00752116"/>
    <w:rsid w:val="00795916"/>
    <w:rsid w:val="007A0C81"/>
    <w:rsid w:val="007C3CA2"/>
    <w:rsid w:val="007C578E"/>
    <w:rsid w:val="007E50E8"/>
    <w:rsid w:val="007F2CBA"/>
    <w:rsid w:val="007F5C2C"/>
    <w:rsid w:val="007F75E1"/>
    <w:rsid w:val="00800CC7"/>
    <w:rsid w:val="008066DD"/>
    <w:rsid w:val="008229A0"/>
    <w:rsid w:val="00824408"/>
    <w:rsid w:val="008318DF"/>
    <w:rsid w:val="00835D3C"/>
    <w:rsid w:val="00840795"/>
    <w:rsid w:val="00862CF6"/>
    <w:rsid w:val="0087304A"/>
    <w:rsid w:val="0087439C"/>
    <w:rsid w:val="008800C5"/>
    <w:rsid w:val="00886544"/>
    <w:rsid w:val="0088694E"/>
    <w:rsid w:val="008916EC"/>
    <w:rsid w:val="008A7F4C"/>
    <w:rsid w:val="008C4151"/>
    <w:rsid w:val="008D481F"/>
    <w:rsid w:val="008F1EB2"/>
    <w:rsid w:val="008F4357"/>
    <w:rsid w:val="008F45C2"/>
    <w:rsid w:val="008F6778"/>
    <w:rsid w:val="00905292"/>
    <w:rsid w:val="009167E8"/>
    <w:rsid w:val="00921A38"/>
    <w:rsid w:val="009225DB"/>
    <w:rsid w:val="00923483"/>
    <w:rsid w:val="00931E3F"/>
    <w:rsid w:val="00941989"/>
    <w:rsid w:val="00943004"/>
    <w:rsid w:val="00943994"/>
    <w:rsid w:val="00975995"/>
    <w:rsid w:val="00983FFA"/>
    <w:rsid w:val="00985A74"/>
    <w:rsid w:val="00987920"/>
    <w:rsid w:val="009903FD"/>
    <w:rsid w:val="009910A5"/>
    <w:rsid w:val="009A031E"/>
    <w:rsid w:val="009A2B93"/>
    <w:rsid w:val="009B54C2"/>
    <w:rsid w:val="009C337B"/>
    <w:rsid w:val="009C4D09"/>
    <w:rsid w:val="009D4557"/>
    <w:rsid w:val="009D6EF5"/>
    <w:rsid w:val="009E1BC5"/>
    <w:rsid w:val="00A01483"/>
    <w:rsid w:val="00A01DF6"/>
    <w:rsid w:val="00A12521"/>
    <w:rsid w:val="00A141A9"/>
    <w:rsid w:val="00A267C0"/>
    <w:rsid w:val="00A304EC"/>
    <w:rsid w:val="00A30ED7"/>
    <w:rsid w:val="00A31121"/>
    <w:rsid w:val="00A31FC9"/>
    <w:rsid w:val="00A54C93"/>
    <w:rsid w:val="00A54D04"/>
    <w:rsid w:val="00A5692B"/>
    <w:rsid w:val="00A57713"/>
    <w:rsid w:val="00A6404D"/>
    <w:rsid w:val="00A64EEA"/>
    <w:rsid w:val="00A6703D"/>
    <w:rsid w:val="00A730A6"/>
    <w:rsid w:val="00A77695"/>
    <w:rsid w:val="00A77B22"/>
    <w:rsid w:val="00A9070B"/>
    <w:rsid w:val="00A9629D"/>
    <w:rsid w:val="00AA14F0"/>
    <w:rsid w:val="00AA7FD7"/>
    <w:rsid w:val="00AB6311"/>
    <w:rsid w:val="00AC57E0"/>
    <w:rsid w:val="00AD1C70"/>
    <w:rsid w:val="00AD50DC"/>
    <w:rsid w:val="00AE4753"/>
    <w:rsid w:val="00AE7182"/>
    <w:rsid w:val="00AF1CAF"/>
    <w:rsid w:val="00AF33DB"/>
    <w:rsid w:val="00B01842"/>
    <w:rsid w:val="00B022BA"/>
    <w:rsid w:val="00B17688"/>
    <w:rsid w:val="00B21AAD"/>
    <w:rsid w:val="00B22D12"/>
    <w:rsid w:val="00B33BFB"/>
    <w:rsid w:val="00B354E7"/>
    <w:rsid w:val="00B36101"/>
    <w:rsid w:val="00B4384F"/>
    <w:rsid w:val="00B46094"/>
    <w:rsid w:val="00B47688"/>
    <w:rsid w:val="00B53000"/>
    <w:rsid w:val="00B543A6"/>
    <w:rsid w:val="00B54418"/>
    <w:rsid w:val="00B56063"/>
    <w:rsid w:val="00B609BD"/>
    <w:rsid w:val="00B63672"/>
    <w:rsid w:val="00B65B92"/>
    <w:rsid w:val="00B65C12"/>
    <w:rsid w:val="00B66E88"/>
    <w:rsid w:val="00B70097"/>
    <w:rsid w:val="00B740C3"/>
    <w:rsid w:val="00B747DA"/>
    <w:rsid w:val="00B77CC6"/>
    <w:rsid w:val="00B86108"/>
    <w:rsid w:val="00B866BC"/>
    <w:rsid w:val="00B97023"/>
    <w:rsid w:val="00BA2613"/>
    <w:rsid w:val="00BA765C"/>
    <w:rsid w:val="00BB79CD"/>
    <w:rsid w:val="00BC01B7"/>
    <w:rsid w:val="00BD169F"/>
    <w:rsid w:val="00BD2CF0"/>
    <w:rsid w:val="00BD74B1"/>
    <w:rsid w:val="00BD7FC0"/>
    <w:rsid w:val="00BE2D4E"/>
    <w:rsid w:val="00BE2DF1"/>
    <w:rsid w:val="00BE2E2D"/>
    <w:rsid w:val="00BF4F6C"/>
    <w:rsid w:val="00BF6840"/>
    <w:rsid w:val="00C279B3"/>
    <w:rsid w:val="00C33C1A"/>
    <w:rsid w:val="00C4718F"/>
    <w:rsid w:val="00C63EFB"/>
    <w:rsid w:val="00C70894"/>
    <w:rsid w:val="00C74E29"/>
    <w:rsid w:val="00C8202F"/>
    <w:rsid w:val="00C922DD"/>
    <w:rsid w:val="00CA0F08"/>
    <w:rsid w:val="00CA0F6F"/>
    <w:rsid w:val="00CA3F07"/>
    <w:rsid w:val="00CC01EA"/>
    <w:rsid w:val="00CC5504"/>
    <w:rsid w:val="00CC69A8"/>
    <w:rsid w:val="00CD1178"/>
    <w:rsid w:val="00CD68A0"/>
    <w:rsid w:val="00CE5B8C"/>
    <w:rsid w:val="00CF629E"/>
    <w:rsid w:val="00D112FA"/>
    <w:rsid w:val="00D11C02"/>
    <w:rsid w:val="00D178B9"/>
    <w:rsid w:val="00D2185B"/>
    <w:rsid w:val="00D23766"/>
    <w:rsid w:val="00D253C7"/>
    <w:rsid w:val="00D32313"/>
    <w:rsid w:val="00D43E43"/>
    <w:rsid w:val="00D4712E"/>
    <w:rsid w:val="00D52636"/>
    <w:rsid w:val="00D64067"/>
    <w:rsid w:val="00D6430C"/>
    <w:rsid w:val="00D70066"/>
    <w:rsid w:val="00D70101"/>
    <w:rsid w:val="00D70335"/>
    <w:rsid w:val="00D71A01"/>
    <w:rsid w:val="00D903A6"/>
    <w:rsid w:val="00D94850"/>
    <w:rsid w:val="00DB0B53"/>
    <w:rsid w:val="00DB6645"/>
    <w:rsid w:val="00DB7833"/>
    <w:rsid w:val="00DC1ADB"/>
    <w:rsid w:val="00DC5CE8"/>
    <w:rsid w:val="00DD42D9"/>
    <w:rsid w:val="00DE4A19"/>
    <w:rsid w:val="00DF4F19"/>
    <w:rsid w:val="00DF660A"/>
    <w:rsid w:val="00DF7EA1"/>
    <w:rsid w:val="00E00D44"/>
    <w:rsid w:val="00E0208B"/>
    <w:rsid w:val="00E0556E"/>
    <w:rsid w:val="00E121C4"/>
    <w:rsid w:val="00E12FFE"/>
    <w:rsid w:val="00E2502E"/>
    <w:rsid w:val="00E31861"/>
    <w:rsid w:val="00E41055"/>
    <w:rsid w:val="00E43804"/>
    <w:rsid w:val="00E57007"/>
    <w:rsid w:val="00E60702"/>
    <w:rsid w:val="00E67006"/>
    <w:rsid w:val="00E757C7"/>
    <w:rsid w:val="00E7759B"/>
    <w:rsid w:val="00E81564"/>
    <w:rsid w:val="00EA24AA"/>
    <w:rsid w:val="00EA29ED"/>
    <w:rsid w:val="00EA54CE"/>
    <w:rsid w:val="00EA7758"/>
    <w:rsid w:val="00EB3270"/>
    <w:rsid w:val="00ED0350"/>
    <w:rsid w:val="00ED24C4"/>
    <w:rsid w:val="00ED5097"/>
    <w:rsid w:val="00EE10AC"/>
    <w:rsid w:val="00EE27E2"/>
    <w:rsid w:val="00EF5050"/>
    <w:rsid w:val="00EF556F"/>
    <w:rsid w:val="00F144A1"/>
    <w:rsid w:val="00F270B1"/>
    <w:rsid w:val="00F315FA"/>
    <w:rsid w:val="00F40BAA"/>
    <w:rsid w:val="00F471BD"/>
    <w:rsid w:val="00F507B5"/>
    <w:rsid w:val="00F53AC4"/>
    <w:rsid w:val="00F53EA1"/>
    <w:rsid w:val="00F601A3"/>
    <w:rsid w:val="00F6490F"/>
    <w:rsid w:val="00F65D4D"/>
    <w:rsid w:val="00F73F1C"/>
    <w:rsid w:val="00F82E1A"/>
    <w:rsid w:val="00F92187"/>
    <w:rsid w:val="00FA66A4"/>
    <w:rsid w:val="00FC0103"/>
    <w:rsid w:val="00FC4CAD"/>
    <w:rsid w:val="00FC794A"/>
    <w:rsid w:val="00FD640E"/>
    <w:rsid w:val="00FD6A09"/>
    <w:rsid w:val="00FE41C4"/>
    <w:rsid w:val="00FF4840"/>
    <w:rsid w:val="00FF5D10"/>
    <w:rsid w:val="00FF61F7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FC6C6"/>
  <w15:chartTrackingRefBased/>
  <w15:docId w15:val="{BB114E8A-CC24-6142-A3FE-F54A670B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225DB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5DB"/>
    <w:pPr>
      <w:tabs>
        <w:tab w:val="center" w:pos="4513"/>
        <w:tab w:val="right" w:pos="9026"/>
      </w:tabs>
      <w:jc w:val="both"/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225DB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semiHidden/>
    <w:unhideWhenUsed/>
    <w:rsid w:val="009225DB"/>
  </w:style>
  <w:style w:type="character" w:styleId="Hyperlink">
    <w:name w:val="Hyperlink"/>
    <w:basedOn w:val="DefaultParagraphFont"/>
    <w:uiPriority w:val="99"/>
    <w:semiHidden/>
    <w:unhideWhenUsed/>
    <w:rsid w:val="005269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69F1"/>
    <w:rPr>
      <w:color w:val="954F72"/>
      <w:u w:val="single"/>
    </w:rPr>
  </w:style>
  <w:style w:type="paragraph" w:customStyle="1" w:styleId="msonormal0">
    <w:name w:val="msonormal"/>
    <w:basedOn w:val="Normal"/>
    <w:rsid w:val="005269F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304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B0B5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F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84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84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35F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BA577B-7DA5-B44F-B465-B9B96E23A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100</Words>
  <Characters>1767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are</dc:creator>
  <cp:keywords/>
  <dc:description/>
  <cp:lastModifiedBy>Ashley Laurin McKenzie Ware</cp:lastModifiedBy>
  <cp:revision>33</cp:revision>
  <cp:lastPrinted>2022-05-10T23:43:00Z</cp:lastPrinted>
  <dcterms:created xsi:type="dcterms:W3CDTF">2023-05-04T21:36:00Z</dcterms:created>
  <dcterms:modified xsi:type="dcterms:W3CDTF">2023-05-04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NQoPDkd3"/&gt;&lt;style id="http://www.zotero.org/styles/brain" hasBibliography="1" bibliographyStyleHasBeenSet="0"/&gt;&lt;prefs&gt;&lt;pref name="fieldType" value="Field"/&gt;&lt;/prefs&gt;&lt;/data&gt;</vt:lpwstr>
  </property>
</Properties>
</file>